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0B28A" w14:textId="041404DE" w:rsidR="00225EA3" w:rsidRPr="00BD16A3" w:rsidRDefault="008C1EF2" w:rsidP="00225E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BD16A3">
        <w:rPr>
          <w:rFonts w:ascii="Times New Roman" w:hAnsi="Times New Roman" w:cs="Times New Roman"/>
        </w:rPr>
        <w:t xml:space="preserve">Table </w:t>
      </w:r>
      <w:r w:rsidR="00E768B3" w:rsidRPr="00BD16A3">
        <w:rPr>
          <w:rFonts w:ascii="Times New Roman" w:hAnsi="Times New Roman" w:cs="Times New Roman"/>
        </w:rPr>
        <w:t>S1</w:t>
      </w:r>
      <w:r w:rsidR="00325693" w:rsidRPr="00BD16A3">
        <w:rPr>
          <w:rFonts w:ascii="Times New Roman" w:hAnsi="Times New Roman" w:cs="Times New Roman"/>
        </w:rPr>
        <w:t>.</w:t>
      </w:r>
      <w:r w:rsidR="00225EA3" w:rsidRPr="00BD16A3">
        <w:rPr>
          <w:rFonts w:ascii="Times New Roman" w:hAnsi="Times New Roman" w:cs="Times New Roman"/>
          <w:sz w:val="24"/>
          <w:szCs w:val="24"/>
          <w:lang w:val="en-IN"/>
        </w:rPr>
        <w:t xml:space="preserve"> Distribution of sea cucumbers in the AP and Iran (1=Iraq, 2= Kuwait,</w:t>
      </w:r>
    </w:p>
    <w:p w14:paraId="02C7D95A" w14:textId="62E50331" w:rsidR="008C1EF2" w:rsidRPr="00BD16A3" w:rsidRDefault="00225EA3" w:rsidP="00FC71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BD16A3">
        <w:rPr>
          <w:rFonts w:ascii="Calibri" w:hAnsi="Calibri" w:cs="Calibri"/>
          <w:lang w:val="en-IN"/>
        </w:rPr>
        <w:t xml:space="preserve"> </w:t>
      </w:r>
      <w:r w:rsidRPr="00BD16A3">
        <w:rPr>
          <w:rFonts w:ascii="Times New Roman" w:hAnsi="Times New Roman" w:cs="Times New Roman"/>
          <w:sz w:val="24"/>
          <w:szCs w:val="24"/>
          <w:lang w:val="en-IN"/>
        </w:rPr>
        <w:t>3=Bahrain, 4=Saudi Arabia, 5=Qatar, 6=UAE, 7= Oman, 8= Yemen, and 9= Iran). Classification</w:t>
      </w:r>
      <w:r w:rsidRPr="00BD16A3">
        <w:rPr>
          <w:rFonts w:ascii="Calibri" w:hAnsi="Calibri" w:cs="Calibri"/>
          <w:lang w:val="en-IN"/>
        </w:rPr>
        <w:t xml:space="preserve"> </w:t>
      </w:r>
      <w:r w:rsidRPr="00BD16A3">
        <w:rPr>
          <w:rFonts w:ascii="Times New Roman" w:hAnsi="Times New Roman" w:cs="Times New Roman"/>
          <w:sz w:val="24"/>
          <w:szCs w:val="24"/>
          <w:lang w:val="en-IN"/>
        </w:rPr>
        <w:t xml:space="preserve">is based on </w:t>
      </w:r>
      <w:proofErr w:type="spellStart"/>
      <w:r w:rsidRPr="00BD16A3">
        <w:rPr>
          <w:rFonts w:ascii="Times New Roman" w:hAnsi="Times New Roman" w:cs="Times New Roman"/>
          <w:sz w:val="24"/>
          <w:szCs w:val="24"/>
          <w:lang w:val="en-IN"/>
        </w:rPr>
        <w:t>WoRMS</w:t>
      </w:r>
      <w:proofErr w:type="spellEnd"/>
      <w:r w:rsidRPr="00BD16A3">
        <w:rPr>
          <w:rFonts w:ascii="Times New Roman" w:hAnsi="Times New Roman" w:cs="Times New Roman"/>
          <w:sz w:val="24"/>
          <w:szCs w:val="24"/>
          <w:lang w:val="en-IN"/>
        </w:rPr>
        <w:t xml:space="preserve"> database (Horton et al., 2021)</w:t>
      </w:r>
    </w:p>
    <w:tbl>
      <w:tblPr>
        <w:tblStyle w:val="TableGridLight"/>
        <w:tblW w:w="52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37"/>
        <w:gridCol w:w="1723"/>
        <w:gridCol w:w="445"/>
        <w:gridCol w:w="353"/>
        <w:gridCol w:w="375"/>
        <w:gridCol w:w="375"/>
        <w:gridCol w:w="386"/>
        <w:gridCol w:w="402"/>
        <w:gridCol w:w="599"/>
        <w:gridCol w:w="353"/>
        <w:gridCol w:w="352"/>
        <w:gridCol w:w="2104"/>
        <w:gridCol w:w="3471"/>
      </w:tblGrid>
      <w:tr w:rsidR="0098173E" w:rsidRPr="00BD16A3" w14:paraId="7FCD2DC1" w14:textId="58033D2C" w:rsidTr="00EA5964">
        <w:trPr>
          <w:trHeight w:val="528"/>
        </w:trPr>
        <w:tc>
          <w:tcPr>
            <w:tcW w:w="1004" w:type="pct"/>
          </w:tcPr>
          <w:p w14:paraId="305875C0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30" w:type="pct"/>
          </w:tcPr>
          <w:p w14:paraId="4CAA0AB6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Synonym</w:t>
            </w:r>
          </w:p>
        </w:tc>
        <w:tc>
          <w:tcPr>
            <w:tcW w:w="166" w:type="pct"/>
          </w:tcPr>
          <w:p w14:paraId="3269B84B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" w:type="pct"/>
          </w:tcPr>
          <w:p w14:paraId="1CCFD65C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" w:type="pct"/>
          </w:tcPr>
          <w:p w14:paraId="6C5F5B57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" w:type="pct"/>
          </w:tcPr>
          <w:p w14:paraId="2140033B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" w:type="pct"/>
          </w:tcPr>
          <w:p w14:paraId="2FC8B431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" w:type="pct"/>
          </w:tcPr>
          <w:p w14:paraId="41B599C3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2" w:type="pct"/>
          </w:tcPr>
          <w:p w14:paraId="6ED89F22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" w:type="pct"/>
          </w:tcPr>
          <w:p w14:paraId="075DDEA1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" w:type="pct"/>
          </w:tcPr>
          <w:p w14:paraId="373282F5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73" w:type="pct"/>
          </w:tcPr>
          <w:p w14:paraId="73CC4DAF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Remarks</w:t>
            </w:r>
          </w:p>
        </w:tc>
        <w:tc>
          <w:tcPr>
            <w:tcW w:w="1272" w:type="pct"/>
          </w:tcPr>
          <w:p w14:paraId="751D3F23" w14:textId="619EF48A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98173E" w:rsidRPr="00BD16A3" w14:paraId="125770E1" w14:textId="59A133C4" w:rsidTr="00EA5964">
        <w:trPr>
          <w:trHeight w:val="1117"/>
        </w:trPr>
        <w:tc>
          <w:tcPr>
            <w:tcW w:w="1004" w:type="pct"/>
            <w:shd w:val="clear" w:color="auto" w:fill="BFBFBF" w:themeFill="background1" w:themeFillShade="BF"/>
          </w:tcPr>
          <w:p w14:paraId="15799F86" w14:textId="4203D5DB" w:rsidR="0098173E" w:rsidRPr="00BD16A3" w:rsidRDefault="0098173E" w:rsidP="009817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ndrochirotid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rube, 1840</w:t>
            </w:r>
          </w:p>
        </w:tc>
        <w:tc>
          <w:tcPr>
            <w:tcW w:w="630" w:type="pct"/>
            <w:shd w:val="clear" w:color="auto" w:fill="BFBFBF" w:themeFill="background1" w:themeFillShade="BF"/>
          </w:tcPr>
          <w:p w14:paraId="75E993D8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BFBFBF" w:themeFill="background1" w:themeFillShade="BF"/>
          </w:tcPr>
          <w:p w14:paraId="1CD9C034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shd w:val="clear" w:color="auto" w:fill="BFBFBF" w:themeFill="background1" w:themeFillShade="BF"/>
          </w:tcPr>
          <w:p w14:paraId="68AF52BF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29064AA5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716A6CF0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BFBFBF" w:themeFill="background1" w:themeFillShade="BF"/>
          </w:tcPr>
          <w:p w14:paraId="1AE21A97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shd w:val="clear" w:color="auto" w:fill="BFBFBF" w:themeFill="background1" w:themeFillShade="BF"/>
          </w:tcPr>
          <w:p w14:paraId="6F22DFCE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shd w:val="clear" w:color="auto" w:fill="BFBFBF" w:themeFill="background1" w:themeFillShade="BF"/>
          </w:tcPr>
          <w:p w14:paraId="27F0D095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shd w:val="clear" w:color="auto" w:fill="BFBFBF" w:themeFill="background1" w:themeFillShade="BF"/>
          </w:tcPr>
          <w:p w14:paraId="5C7EA996" w14:textId="3930824D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shd w:val="clear" w:color="auto" w:fill="BFBFBF" w:themeFill="background1" w:themeFillShade="BF"/>
          </w:tcPr>
          <w:p w14:paraId="023CC7F2" w14:textId="6458AEA3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BFBFBF" w:themeFill="background1" w:themeFillShade="BF"/>
          </w:tcPr>
          <w:p w14:paraId="5B637A4B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  <w:shd w:val="clear" w:color="auto" w:fill="BFBFBF" w:themeFill="background1" w:themeFillShade="BF"/>
          </w:tcPr>
          <w:p w14:paraId="30C35A09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73E" w:rsidRPr="00BD16A3" w14:paraId="0928D352" w14:textId="2EE4E2B8" w:rsidTr="00EA5964">
        <w:trPr>
          <w:trHeight w:val="485"/>
        </w:trPr>
        <w:tc>
          <w:tcPr>
            <w:tcW w:w="1004" w:type="pct"/>
            <w:shd w:val="clear" w:color="auto" w:fill="BFBFBF" w:themeFill="background1" w:themeFillShade="BF"/>
          </w:tcPr>
          <w:p w14:paraId="142757F1" w14:textId="1997C977" w:rsidR="0098173E" w:rsidRPr="00BD16A3" w:rsidRDefault="0098173E" w:rsidP="009817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cumariidae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Ludwig, 1894</w:t>
            </w:r>
          </w:p>
        </w:tc>
        <w:tc>
          <w:tcPr>
            <w:tcW w:w="630" w:type="pct"/>
            <w:shd w:val="clear" w:color="auto" w:fill="BFBFBF" w:themeFill="background1" w:themeFillShade="BF"/>
          </w:tcPr>
          <w:p w14:paraId="44656A3A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BFBFBF" w:themeFill="background1" w:themeFillShade="BF"/>
          </w:tcPr>
          <w:p w14:paraId="01A91D53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shd w:val="clear" w:color="auto" w:fill="BFBFBF" w:themeFill="background1" w:themeFillShade="BF"/>
          </w:tcPr>
          <w:p w14:paraId="4FD69BFE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772B4ADE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52E42C05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BFBFBF" w:themeFill="background1" w:themeFillShade="BF"/>
          </w:tcPr>
          <w:p w14:paraId="1679A1F2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shd w:val="clear" w:color="auto" w:fill="BFBFBF" w:themeFill="background1" w:themeFillShade="BF"/>
          </w:tcPr>
          <w:p w14:paraId="53468A7E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shd w:val="clear" w:color="auto" w:fill="BFBFBF" w:themeFill="background1" w:themeFillShade="BF"/>
          </w:tcPr>
          <w:p w14:paraId="543BEBD9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shd w:val="clear" w:color="auto" w:fill="BFBFBF" w:themeFill="background1" w:themeFillShade="BF"/>
          </w:tcPr>
          <w:p w14:paraId="19D3C923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shd w:val="clear" w:color="auto" w:fill="BFBFBF" w:themeFill="background1" w:themeFillShade="BF"/>
          </w:tcPr>
          <w:p w14:paraId="6CD80D5E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BFBFBF" w:themeFill="background1" w:themeFillShade="BF"/>
          </w:tcPr>
          <w:p w14:paraId="20DE3F23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  <w:shd w:val="clear" w:color="auto" w:fill="BFBFBF" w:themeFill="background1" w:themeFillShade="BF"/>
          </w:tcPr>
          <w:p w14:paraId="31FB87BA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73E" w:rsidRPr="00BD16A3" w14:paraId="52960A2C" w14:textId="1FB52A09" w:rsidTr="00EA5964">
        <w:trPr>
          <w:trHeight w:val="485"/>
        </w:trPr>
        <w:tc>
          <w:tcPr>
            <w:tcW w:w="1004" w:type="pct"/>
          </w:tcPr>
          <w:p w14:paraId="671051C6" w14:textId="3F3033E7" w:rsidR="0098173E" w:rsidRPr="00BD16A3" w:rsidRDefault="0098173E" w:rsidP="0098173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pentact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mbricata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mper, 1867)</w:t>
            </w:r>
          </w:p>
        </w:tc>
        <w:tc>
          <w:tcPr>
            <w:tcW w:w="630" w:type="pct"/>
          </w:tcPr>
          <w:p w14:paraId="781E0E1D" w14:textId="061BF4AC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us</w:t>
            </w:r>
            <w:proofErr w:type="spellEnd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vanicus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Sluiter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, 1880</w:t>
            </w:r>
          </w:p>
        </w:tc>
        <w:tc>
          <w:tcPr>
            <w:tcW w:w="166" w:type="pct"/>
          </w:tcPr>
          <w:p w14:paraId="34107209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5F394B7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C9D1B55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22E4041" w14:textId="2099CA8D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5363D62D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381C7103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3C990107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852D0" w14:textId="18CAF155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3743EA01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FDBD6B" w14:textId="4374EDF9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77DA397A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589320" w14:textId="09DBFD3A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22849006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7DEB4F26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F37797" w14:textId="0C31D0D5" w:rsidR="0098173E" w:rsidRPr="00BD16A3" w:rsidRDefault="003A07C5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Price, 1982a</w:t>
            </w:r>
          </w:p>
        </w:tc>
      </w:tr>
      <w:tr w:rsidR="0098173E" w:rsidRPr="00BD16A3" w14:paraId="23D7B868" w14:textId="00D5C0DB" w:rsidTr="00EA5964">
        <w:trPr>
          <w:trHeight w:val="1117"/>
        </w:trPr>
        <w:tc>
          <w:tcPr>
            <w:tcW w:w="1004" w:type="pct"/>
          </w:tcPr>
          <w:p w14:paraId="26A42181" w14:textId="4D0BA87C" w:rsidR="0098173E" w:rsidRPr="00BD16A3" w:rsidRDefault="0098173E" w:rsidP="0098173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siocolochir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mat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on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enzeller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82</w:t>
            </w:r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30" w:type="pct"/>
          </w:tcPr>
          <w:p w14:paraId="01A6093D" w14:textId="239CDEE8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ochir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eppenthin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40</w:t>
            </w:r>
          </w:p>
        </w:tc>
        <w:tc>
          <w:tcPr>
            <w:tcW w:w="166" w:type="pct"/>
          </w:tcPr>
          <w:p w14:paraId="59BD258D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48567B7F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98452A4" w14:textId="77777777" w:rsidR="0098173E" w:rsidRPr="00BD16A3" w:rsidRDefault="0098173E" w:rsidP="009817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8CCA44F" w14:textId="24632390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" w:type="pct"/>
          </w:tcPr>
          <w:p w14:paraId="1DC83721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24F7AAF5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4C6634CC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08044E01" w14:textId="2A9150A0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28313250" w14:textId="4448B7D1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7BCA7A79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63F883" w14:textId="7BB8CE2C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7B8E797D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77BAFDED" w14:textId="3FAB2BA6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40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b</w:t>
            </w:r>
          </w:p>
        </w:tc>
      </w:tr>
      <w:tr w:rsidR="0098173E" w:rsidRPr="00BD16A3" w14:paraId="159D1E6E" w14:textId="71F20710" w:rsidTr="00EA5964">
        <w:trPr>
          <w:trHeight w:val="1117"/>
        </w:trPr>
        <w:tc>
          <w:tcPr>
            <w:tcW w:w="1004" w:type="pct"/>
          </w:tcPr>
          <w:p w14:paraId="4E8DD880" w14:textId="166DE72A" w:rsidR="0098173E" w:rsidRPr="00BD16A3" w:rsidRDefault="0098173E" w:rsidP="0098173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siocolochir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par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Lampert, 1869)</w:t>
            </w:r>
          </w:p>
        </w:tc>
        <w:tc>
          <w:tcPr>
            <w:tcW w:w="630" w:type="pct"/>
          </w:tcPr>
          <w:p w14:paraId="32B78F53" w14:textId="21A53B64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ntacta</w:t>
            </w:r>
            <w:proofErr w:type="spellEnd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par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 xml:space="preserve"> (Lampert, 1869)</w:t>
            </w:r>
          </w:p>
        </w:tc>
        <w:tc>
          <w:tcPr>
            <w:tcW w:w="166" w:type="pct"/>
          </w:tcPr>
          <w:p w14:paraId="47024169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3C944651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F5A5DDB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8CF5886" w14:textId="77777777" w:rsidR="0098173E" w:rsidRPr="00BD16A3" w:rsidRDefault="0098173E" w:rsidP="009817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" w:type="pct"/>
          </w:tcPr>
          <w:p w14:paraId="7583EED5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16E5FA2" w14:textId="77777777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6257A63D" w14:textId="36A67E06" w:rsidR="0098173E" w:rsidRPr="00BD16A3" w:rsidRDefault="0098173E" w:rsidP="009817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57914A93" w14:textId="2C3D705E" w:rsidR="0098173E" w:rsidRPr="00BD16A3" w:rsidRDefault="0098173E" w:rsidP="0098173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7BE6D020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74B9C3E5" w14:textId="77777777" w:rsidR="0098173E" w:rsidRPr="00BD16A3" w:rsidRDefault="0098173E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00CD3604" w14:textId="250487E7" w:rsidR="0098173E" w:rsidRPr="00BD16A3" w:rsidRDefault="003A07C5" w:rsidP="0098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3D279098" w14:textId="1542E79A" w:rsidTr="00EA5964">
        <w:trPr>
          <w:trHeight w:val="1117"/>
        </w:trPr>
        <w:tc>
          <w:tcPr>
            <w:tcW w:w="1004" w:type="pct"/>
          </w:tcPr>
          <w:p w14:paraId="5A5305A4" w14:textId="62587B81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cn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at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von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enzeller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82)</w:t>
            </w:r>
          </w:p>
        </w:tc>
        <w:tc>
          <w:tcPr>
            <w:tcW w:w="630" w:type="pct"/>
          </w:tcPr>
          <w:p w14:paraId="3E0C55A5" w14:textId="6CCAB3E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7A3E787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499FC7F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1C82AA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717FD50" w14:textId="00EA1C3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7E5DC0F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DC010C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2D3A5A86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C508EB6" w14:textId="32AFA354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6232DBAD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97FD607" w14:textId="5422760E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7842926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229EB236" w14:textId="65F334A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55B1CDF8" w14:textId="25F5390D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3959FF86" w14:textId="37849637" w:rsidTr="00EA5964">
        <w:trPr>
          <w:trHeight w:val="1117"/>
        </w:trPr>
        <w:tc>
          <w:tcPr>
            <w:tcW w:w="1004" w:type="pct"/>
          </w:tcPr>
          <w:p w14:paraId="7904C456" w14:textId="3C15AF02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urothyone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osacea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emper, 1869)</w:t>
            </w:r>
          </w:p>
        </w:tc>
        <w:tc>
          <w:tcPr>
            <w:tcW w:w="630" w:type="pct"/>
          </w:tcPr>
          <w:p w14:paraId="46ED065C" w14:textId="77777777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0E19DFA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11A5B02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C64BC7D" w14:textId="13E362CF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F9FD0D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111BA23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C2C121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71BE0571" w14:textId="1F7C873E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21E3B637" w14:textId="075D1AC3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37D220B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23BA339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67F1B7CE" w14:textId="7D922F36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0AE4DBF6" w14:textId="75F23826" w:rsidTr="00EA5964">
        <w:trPr>
          <w:trHeight w:val="584"/>
        </w:trPr>
        <w:tc>
          <w:tcPr>
            <w:tcW w:w="1004" w:type="pct"/>
          </w:tcPr>
          <w:p w14:paraId="671C0297" w14:textId="2004DB75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asin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ucifer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mper, 1869)</w:t>
            </w:r>
          </w:p>
        </w:tc>
        <w:tc>
          <w:tcPr>
            <w:tcW w:w="630" w:type="pct"/>
          </w:tcPr>
          <w:p w14:paraId="389C3F7C" w14:textId="7563EBF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ythyone</w:t>
            </w:r>
            <w:proofErr w:type="spellEnd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ucifera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 xml:space="preserve"> (Semper, 1869)</w:t>
            </w:r>
          </w:p>
        </w:tc>
        <w:tc>
          <w:tcPr>
            <w:tcW w:w="166" w:type="pct"/>
          </w:tcPr>
          <w:p w14:paraId="5D3C4FB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6DCAE6E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C08704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0AC81728" w14:textId="68A0F90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392D185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120AE3E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46D4B2EF" w14:textId="155F97F4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68E15B41" w14:textId="0F553AFE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2876C40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4F1244C3" w14:textId="3E38C51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1563D5AC" w14:textId="27271E25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Price, 1982a</w:t>
            </w:r>
          </w:p>
        </w:tc>
      </w:tr>
      <w:tr w:rsidR="00305789" w:rsidRPr="00BD16A3" w14:paraId="4CD0C04F" w14:textId="6D794418" w:rsidTr="00EA5964">
        <w:trPr>
          <w:trHeight w:val="1117"/>
        </w:trPr>
        <w:tc>
          <w:tcPr>
            <w:tcW w:w="1004" w:type="pct"/>
          </w:tcPr>
          <w:p w14:paraId="04B456EE" w14:textId="4EC9A9E0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rachythyone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berrim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emper, 1869)</w:t>
            </w:r>
          </w:p>
        </w:tc>
        <w:tc>
          <w:tcPr>
            <w:tcW w:w="630" w:type="pct"/>
          </w:tcPr>
          <w:p w14:paraId="2986DD54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cucuma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berrim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mper, 1869, </w:t>
            </w:r>
          </w:p>
          <w:p w14:paraId="15778C5B" w14:textId="35E5A90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ythyone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llfus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bonnier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54</w:t>
            </w:r>
          </w:p>
        </w:tc>
        <w:tc>
          <w:tcPr>
            <w:tcW w:w="166" w:type="pct"/>
          </w:tcPr>
          <w:p w14:paraId="265032C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6DB8230D" w14:textId="5FA4EC7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C259D1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A0930E2" w14:textId="25F15B2B" w:rsidR="00305789" w:rsidRPr="00BD16A3" w:rsidRDefault="00A757CE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2DA535A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3608228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71228816" w14:textId="6AFA1828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54CBA06A" w14:textId="177DA62D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22D5D60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07B884F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1A295101" w14:textId="28178F14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426CB9F5" w14:textId="1977A201" w:rsidTr="00EA5964">
        <w:trPr>
          <w:trHeight w:val="1117"/>
        </w:trPr>
        <w:tc>
          <w:tcPr>
            <w:tcW w:w="1004" w:type="pct"/>
            <w:shd w:val="clear" w:color="auto" w:fill="BFBFBF" w:themeFill="background1" w:themeFillShade="BF"/>
          </w:tcPr>
          <w:p w14:paraId="3E4F8ED3" w14:textId="528F948A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yllophoridae </w:t>
            </w:r>
            <w:hyperlink r:id="rId6" w:history="1">
              <w:proofErr w:type="spellStart"/>
              <w:r w:rsidRPr="00BD16A3">
                <w:rPr>
                  <w:rStyle w:val="Hyperlink"/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u w:val="none"/>
                </w:rPr>
                <w:t>Östergren</w:t>
              </w:r>
              <w:proofErr w:type="spellEnd"/>
              <w:r w:rsidRPr="00BD16A3">
                <w:rPr>
                  <w:rStyle w:val="Hyperlink"/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u w:val="none"/>
                </w:rPr>
                <w:t>, 1907</w:t>
              </w:r>
            </w:hyperlink>
          </w:p>
        </w:tc>
        <w:tc>
          <w:tcPr>
            <w:tcW w:w="630" w:type="pct"/>
            <w:shd w:val="clear" w:color="auto" w:fill="BFBFBF" w:themeFill="background1" w:themeFillShade="BF"/>
          </w:tcPr>
          <w:p w14:paraId="0D270C2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BFBFBF" w:themeFill="background1" w:themeFillShade="BF"/>
          </w:tcPr>
          <w:p w14:paraId="2E0AAD7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shd w:val="clear" w:color="auto" w:fill="BFBFBF" w:themeFill="background1" w:themeFillShade="BF"/>
          </w:tcPr>
          <w:p w14:paraId="6AAD213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0EDF3DC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2551C12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BFBFBF" w:themeFill="background1" w:themeFillShade="BF"/>
          </w:tcPr>
          <w:p w14:paraId="4C6ACD8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shd w:val="clear" w:color="auto" w:fill="BFBFBF" w:themeFill="background1" w:themeFillShade="BF"/>
          </w:tcPr>
          <w:p w14:paraId="385C8DC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shd w:val="clear" w:color="auto" w:fill="BFBFBF" w:themeFill="background1" w:themeFillShade="BF"/>
          </w:tcPr>
          <w:p w14:paraId="51B74F2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shd w:val="clear" w:color="auto" w:fill="BFBFBF" w:themeFill="background1" w:themeFillShade="BF"/>
          </w:tcPr>
          <w:p w14:paraId="00635DF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shd w:val="clear" w:color="auto" w:fill="BFBFBF" w:themeFill="background1" w:themeFillShade="BF"/>
          </w:tcPr>
          <w:p w14:paraId="7F17757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BFBFBF" w:themeFill="background1" w:themeFillShade="BF"/>
          </w:tcPr>
          <w:p w14:paraId="6412DB1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  <w:shd w:val="clear" w:color="auto" w:fill="BFBFBF" w:themeFill="background1" w:themeFillShade="BF"/>
          </w:tcPr>
          <w:p w14:paraId="55228B8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789" w:rsidRPr="00BD16A3" w14:paraId="227B9F2C" w14:textId="09E60AA1" w:rsidTr="00EA5964">
        <w:trPr>
          <w:trHeight w:val="1117"/>
        </w:trPr>
        <w:tc>
          <w:tcPr>
            <w:tcW w:w="1004" w:type="pct"/>
          </w:tcPr>
          <w:p w14:paraId="082219EF" w14:textId="3A1632E3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rell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ner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udwig, 1875)</w:t>
            </w:r>
          </w:p>
        </w:tc>
        <w:tc>
          <w:tcPr>
            <w:tcW w:w="630" w:type="pct"/>
          </w:tcPr>
          <w:p w14:paraId="1F49AA3C" w14:textId="74F2619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mperiella</w:t>
            </w:r>
            <w:proofErr w:type="spellEnd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era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 xml:space="preserve"> (Ludwig, 1875)</w:t>
            </w:r>
          </w:p>
        </w:tc>
        <w:tc>
          <w:tcPr>
            <w:tcW w:w="166" w:type="pct"/>
          </w:tcPr>
          <w:p w14:paraId="6814936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8683E9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2372FE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A36931B" w14:textId="00AAF82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0AB63DE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0C71077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6737CCB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62B6B2E5" w14:textId="4E2B32BF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15F9F08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392D860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0B17BB26" w14:textId="56946216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0F584C26" w14:textId="019C229F" w:rsidTr="00EA5964">
        <w:trPr>
          <w:trHeight w:val="575"/>
        </w:trPr>
        <w:tc>
          <w:tcPr>
            <w:tcW w:w="1004" w:type="pct"/>
          </w:tcPr>
          <w:p w14:paraId="60EF5CF8" w14:textId="47087122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orson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usiformis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40</w:t>
            </w:r>
          </w:p>
        </w:tc>
        <w:tc>
          <w:tcPr>
            <w:tcW w:w="630" w:type="pct"/>
          </w:tcPr>
          <w:p w14:paraId="59CE7AC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6149C2B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65C0DCA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2DE90A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F60D65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610AFEB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7DD9FCF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2ECB0EDD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3F05FA7E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29E8F33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67952E" w14:textId="68C6E12A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109A6D1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6CD3D00C" w14:textId="05F67EF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40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</w:t>
            </w:r>
            <w:r w:rsidR="00EE2184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</w:tr>
      <w:tr w:rsidR="00305789" w:rsidRPr="00BD16A3" w14:paraId="584FB8A8" w14:textId="47837073" w:rsidTr="00EA5964">
        <w:trPr>
          <w:trHeight w:val="350"/>
        </w:trPr>
        <w:tc>
          <w:tcPr>
            <w:tcW w:w="1004" w:type="pct"/>
          </w:tcPr>
          <w:p w14:paraId="42127A71" w14:textId="6B65086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yone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630" w:type="pct"/>
          </w:tcPr>
          <w:p w14:paraId="59F0069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6839718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EC5E58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0902FB1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26801EA" w14:textId="1E003AC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7B1E564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5E1E88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6A30039" w14:textId="0186638B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464C81D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001E0DF8" w14:textId="4700B75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5D2B119E" w14:textId="22EE35F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23FC59D2" w14:textId="0DAD3CF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 1981, 1983</w:t>
            </w:r>
          </w:p>
        </w:tc>
      </w:tr>
      <w:tr w:rsidR="00305789" w:rsidRPr="00BD16A3" w14:paraId="793BEE8A" w14:textId="2B6C5793" w:rsidTr="00EA5964">
        <w:trPr>
          <w:trHeight w:val="271"/>
        </w:trPr>
        <w:tc>
          <w:tcPr>
            <w:tcW w:w="1004" w:type="pct"/>
          </w:tcPr>
          <w:p w14:paraId="6D2C8EB8" w14:textId="060F7D6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yone dura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oehler &amp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ey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08</w:t>
            </w:r>
          </w:p>
        </w:tc>
        <w:tc>
          <w:tcPr>
            <w:tcW w:w="630" w:type="pct"/>
          </w:tcPr>
          <w:p w14:paraId="616C177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0ACC016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4F5F6EF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B31C93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FFFF1C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78EB5A1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77EC661E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4316829C" w14:textId="1B4B4292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519D824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229C7F78" w14:textId="3145A69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7C197F7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01F82824" w14:textId="20FF2D3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</w:t>
            </w:r>
            <w:r w:rsidR="00EE2184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ereboudt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Al-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d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</w:tr>
      <w:tr w:rsidR="00305789" w:rsidRPr="00BD16A3" w14:paraId="12627823" w14:textId="1CF55BEE" w:rsidTr="00EA5964">
        <w:trPr>
          <w:trHeight w:val="271"/>
        </w:trPr>
        <w:tc>
          <w:tcPr>
            <w:tcW w:w="1004" w:type="pct"/>
          </w:tcPr>
          <w:p w14:paraId="56BC5B85" w14:textId="0E6FAD6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hyone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driperforat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bonnier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54</w:t>
            </w:r>
          </w:p>
        </w:tc>
        <w:tc>
          <w:tcPr>
            <w:tcW w:w="630" w:type="pct"/>
          </w:tcPr>
          <w:p w14:paraId="130FCEF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6084994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59F9ED3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40D894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6585B2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36AD083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721BA6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6D5CB54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F86AF0" w14:textId="18A2D1EA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395BBA2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2B6681" w14:textId="0F0224B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28086398" w14:textId="473CEEB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382F873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3A818F4D" w14:textId="7E84F075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794A2CEA" w14:textId="6F2A8771" w:rsidTr="00EA5964">
        <w:trPr>
          <w:trHeight w:val="271"/>
        </w:trPr>
        <w:tc>
          <w:tcPr>
            <w:tcW w:w="1004" w:type="pct"/>
          </w:tcPr>
          <w:p w14:paraId="2D227A58" w14:textId="447330EE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ol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ccali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timpson, 1855)</w:t>
            </w:r>
          </w:p>
        </w:tc>
        <w:tc>
          <w:tcPr>
            <w:tcW w:w="630" w:type="pct"/>
          </w:tcPr>
          <w:p w14:paraId="1EBC4256" w14:textId="1228FE7E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ol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ell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k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7</w:t>
            </w:r>
          </w:p>
        </w:tc>
        <w:tc>
          <w:tcPr>
            <w:tcW w:w="166" w:type="pct"/>
          </w:tcPr>
          <w:p w14:paraId="374991D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1C6CD29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5D739B5" w14:textId="49B7EE0E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40" w:type="pct"/>
          </w:tcPr>
          <w:p w14:paraId="7CCD823B" w14:textId="6F5E83C4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730A1B7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5CBFB1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D6CAC59" w14:textId="30347776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2D1CAA00" w14:textId="67D7C4A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3FB28968" w14:textId="5BA126B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36DDE29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5AD7E648" w14:textId="3E53DEE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40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b</w:t>
            </w:r>
          </w:p>
        </w:tc>
      </w:tr>
      <w:tr w:rsidR="00305789" w:rsidRPr="00BD16A3" w14:paraId="3CE1E768" w14:textId="4E48984F" w:rsidTr="00EA5964">
        <w:trPr>
          <w:trHeight w:val="271"/>
        </w:trPr>
        <w:tc>
          <w:tcPr>
            <w:tcW w:w="1004" w:type="pct"/>
            <w:shd w:val="clear" w:color="auto" w:fill="BFBFBF" w:themeFill="background1" w:themeFillShade="BF"/>
          </w:tcPr>
          <w:p w14:paraId="59E90662" w14:textId="1E7DBA31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lerodactylidae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anning, 1949</w:t>
            </w:r>
          </w:p>
        </w:tc>
        <w:tc>
          <w:tcPr>
            <w:tcW w:w="630" w:type="pct"/>
            <w:shd w:val="clear" w:color="auto" w:fill="BFBFBF" w:themeFill="background1" w:themeFillShade="BF"/>
          </w:tcPr>
          <w:p w14:paraId="5BA6B99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BFBFBF" w:themeFill="background1" w:themeFillShade="BF"/>
          </w:tcPr>
          <w:p w14:paraId="262B97F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shd w:val="clear" w:color="auto" w:fill="BFBFBF" w:themeFill="background1" w:themeFillShade="BF"/>
          </w:tcPr>
          <w:p w14:paraId="7172006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3D872EB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0616EEB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BFBFBF" w:themeFill="background1" w:themeFillShade="BF"/>
          </w:tcPr>
          <w:p w14:paraId="38D138C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shd w:val="clear" w:color="auto" w:fill="BFBFBF" w:themeFill="background1" w:themeFillShade="BF"/>
          </w:tcPr>
          <w:p w14:paraId="4D7BF0A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shd w:val="clear" w:color="auto" w:fill="BFBFBF" w:themeFill="background1" w:themeFillShade="BF"/>
          </w:tcPr>
          <w:p w14:paraId="26CBFFA6" w14:textId="7B96768B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shd w:val="clear" w:color="auto" w:fill="BFBFBF" w:themeFill="background1" w:themeFillShade="BF"/>
          </w:tcPr>
          <w:p w14:paraId="7B1B59FE" w14:textId="2B0F0DF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shd w:val="clear" w:color="auto" w:fill="BFBFBF" w:themeFill="background1" w:themeFillShade="BF"/>
          </w:tcPr>
          <w:p w14:paraId="63586B8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BFBFBF" w:themeFill="background1" w:themeFillShade="BF"/>
          </w:tcPr>
          <w:p w14:paraId="1574CCC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  <w:shd w:val="clear" w:color="auto" w:fill="BFBFBF" w:themeFill="background1" w:themeFillShade="BF"/>
          </w:tcPr>
          <w:p w14:paraId="4AAB2E8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789" w:rsidRPr="00BD16A3" w14:paraId="30C7F76B" w14:textId="126E3EF5" w:rsidTr="00EA5964">
        <w:trPr>
          <w:trHeight w:val="271"/>
        </w:trPr>
        <w:tc>
          <w:tcPr>
            <w:tcW w:w="1004" w:type="pct"/>
          </w:tcPr>
          <w:p w14:paraId="72DAEFF2" w14:textId="49277775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hyone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nsito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ey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05)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bonnier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55</w:t>
            </w:r>
          </w:p>
        </w:tc>
        <w:tc>
          <w:tcPr>
            <w:tcW w:w="630" w:type="pct"/>
          </w:tcPr>
          <w:p w14:paraId="543407C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6B1A663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6ED0CD9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B6BB98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EBA29C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56E1325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18555AA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1D825AE2" w14:textId="5E730506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2CE550C4" w14:textId="7D94A50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74583FA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3AE65141" w14:textId="1F00AFB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 inquirendum</w:t>
            </w:r>
          </w:p>
        </w:tc>
        <w:tc>
          <w:tcPr>
            <w:tcW w:w="1272" w:type="pct"/>
          </w:tcPr>
          <w:p w14:paraId="1A2A6A6A" w14:textId="24A5340E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39C59A3F" w14:textId="716281FF" w:rsidTr="00EA5964">
        <w:trPr>
          <w:trHeight w:val="271"/>
        </w:trPr>
        <w:tc>
          <w:tcPr>
            <w:tcW w:w="1004" w:type="pct"/>
          </w:tcPr>
          <w:p w14:paraId="1BFEAA60" w14:textId="7E2EE72D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velock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nsito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ey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05)</w:t>
            </w:r>
          </w:p>
        </w:tc>
        <w:tc>
          <w:tcPr>
            <w:tcW w:w="630" w:type="pct"/>
          </w:tcPr>
          <w:p w14:paraId="13DADDAC" w14:textId="6B958E3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4E76DD2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41103BC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6D203C2" w14:textId="2555E742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1E6E15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7160E6A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D7E940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4F77020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00A854" w14:textId="0CB67A1A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146EA27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4680AB" w14:textId="23948993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5BC31E86" w14:textId="1A3CB0C3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573C278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24CBEA03" w14:textId="2F95DFED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3E7EA883" w14:textId="15BECC83" w:rsidTr="00EA5964">
        <w:trPr>
          <w:trHeight w:val="271"/>
        </w:trPr>
        <w:tc>
          <w:tcPr>
            <w:tcW w:w="1004" w:type="pct"/>
          </w:tcPr>
          <w:p w14:paraId="65326775" w14:textId="7D2C1D33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velock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stin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oehler &amp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ey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08)</w:t>
            </w:r>
          </w:p>
        </w:tc>
        <w:tc>
          <w:tcPr>
            <w:tcW w:w="630" w:type="pct"/>
          </w:tcPr>
          <w:p w14:paraId="59B7DFA0" w14:textId="206927F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hyone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stin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oehler &amp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ey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08</w:t>
            </w:r>
          </w:p>
        </w:tc>
        <w:tc>
          <w:tcPr>
            <w:tcW w:w="166" w:type="pct"/>
          </w:tcPr>
          <w:p w14:paraId="7E0ADB1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0183AC4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EE5C8B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756FDF" w14:textId="766940BF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" w:type="pct"/>
          </w:tcPr>
          <w:p w14:paraId="3B51817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40DFEA0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92247E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632DC462" w14:textId="044AFA3A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6DD3BE6A" w14:textId="396F779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45F22B0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3CC80A" w14:textId="735CB0A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0256296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6D329D41" w14:textId="5A4BD59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40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b</w:t>
            </w:r>
          </w:p>
        </w:tc>
      </w:tr>
      <w:tr w:rsidR="00305789" w:rsidRPr="00BD16A3" w14:paraId="2877CE5B" w14:textId="6865CD5C" w:rsidTr="00EA5964">
        <w:trPr>
          <w:trHeight w:val="251"/>
        </w:trPr>
        <w:tc>
          <w:tcPr>
            <w:tcW w:w="1004" w:type="pct"/>
          </w:tcPr>
          <w:p w14:paraId="311C58DD" w14:textId="3C7A2588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Oshimell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hrenbergi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k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8)</w:t>
            </w:r>
          </w:p>
        </w:tc>
        <w:tc>
          <w:tcPr>
            <w:tcW w:w="630" w:type="pct"/>
          </w:tcPr>
          <w:p w14:paraId="2789F14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71F8EB5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569EA5B" w14:textId="34FE999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" w:type="pct"/>
          </w:tcPr>
          <w:p w14:paraId="7B509F4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EFAD76E" w14:textId="2656FEC3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58278E2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0086077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30D89BF9" w14:textId="72784E90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00E46718" w14:textId="0C6ACE5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5553B535" w14:textId="787ACC53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60D3628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0BB0C4E4" w14:textId="2A4DE03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ce,1983; Al-Yamani et al., 2012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b</w:t>
            </w:r>
          </w:p>
        </w:tc>
      </w:tr>
      <w:tr w:rsidR="00305789" w:rsidRPr="00BD16A3" w14:paraId="250037CB" w14:textId="7E172729" w:rsidTr="00EA5964">
        <w:trPr>
          <w:trHeight w:val="271"/>
        </w:trPr>
        <w:tc>
          <w:tcPr>
            <w:tcW w:w="1004" w:type="pct"/>
            <w:shd w:val="clear" w:color="auto" w:fill="BFBFBF" w:themeFill="background1" w:themeFillShade="BF"/>
          </w:tcPr>
          <w:p w14:paraId="480D7066" w14:textId="4FE7D85F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lothuriid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ller, Kerr, </w:t>
            </w:r>
            <w:proofErr w:type="spellStart"/>
            <w:r w:rsidRPr="00BD16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ulay</w:t>
            </w:r>
            <w:proofErr w:type="spellEnd"/>
            <w:r w:rsidRPr="00BD16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 Reich, Wilson, Carvajal &amp; Rouse, 2017</w:t>
            </w:r>
          </w:p>
        </w:tc>
        <w:tc>
          <w:tcPr>
            <w:tcW w:w="630" w:type="pct"/>
            <w:shd w:val="clear" w:color="auto" w:fill="BFBFBF" w:themeFill="background1" w:themeFillShade="BF"/>
          </w:tcPr>
          <w:p w14:paraId="469DCB2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BFBFBF" w:themeFill="background1" w:themeFillShade="BF"/>
          </w:tcPr>
          <w:p w14:paraId="2E885A2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shd w:val="clear" w:color="auto" w:fill="BFBFBF" w:themeFill="background1" w:themeFillShade="BF"/>
          </w:tcPr>
          <w:p w14:paraId="3FF898F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3F0FFD3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6370F7A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BFBFBF" w:themeFill="background1" w:themeFillShade="BF"/>
          </w:tcPr>
          <w:p w14:paraId="7FD973A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shd w:val="clear" w:color="auto" w:fill="BFBFBF" w:themeFill="background1" w:themeFillShade="BF"/>
          </w:tcPr>
          <w:p w14:paraId="543660B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shd w:val="clear" w:color="auto" w:fill="BFBFBF" w:themeFill="background1" w:themeFillShade="BF"/>
          </w:tcPr>
          <w:p w14:paraId="45289243" w14:textId="3F4A5F4B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shd w:val="clear" w:color="auto" w:fill="BFBFBF" w:themeFill="background1" w:themeFillShade="BF"/>
          </w:tcPr>
          <w:p w14:paraId="407FE90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shd w:val="clear" w:color="auto" w:fill="BFBFBF" w:themeFill="background1" w:themeFillShade="BF"/>
          </w:tcPr>
          <w:p w14:paraId="061AD54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BFBFBF" w:themeFill="background1" w:themeFillShade="BF"/>
          </w:tcPr>
          <w:p w14:paraId="1F19348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  <w:shd w:val="clear" w:color="auto" w:fill="BFBFBF" w:themeFill="background1" w:themeFillShade="BF"/>
          </w:tcPr>
          <w:p w14:paraId="58E4BF4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789" w:rsidRPr="00BD16A3" w14:paraId="26A85F7E" w14:textId="77C6B47C" w:rsidTr="00EA5964">
        <w:trPr>
          <w:trHeight w:val="271"/>
        </w:trPr>
        <w:tc>
          <w:tcPr>
            <w:tcW w:w="1004" w:type="pct"/>
            <w:shd w:val="clear" w:color="auto" w:fill="BFBFBF" w:themeFill="background1" w:themeFillShade="BF"/>
          </w:tcPr>
          <w:p w14:paraId="2324E015" w14:textId="3E65F11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lothuriidae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urmeister, 1837</w:t>
            </w:r>
          </w:p>
        </w:tc>
        <w:tc>
          <w:tcPr>
            <w:tcW w:w="630" w:type="pct"/>
            <w:shd w:val="clear" w:color="auto" w:fill="BFBFBF" w:themeFill="background1" w:themeFillShade="BF"/>
          </w:tcPr>
          <w:p w14:paraId="58B54D7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BFBFBF" w:themeFill="background1" w:themeFillShade="BF"/>
          </w:tcPr>
          <w:p w14:paraId="3E6A6F4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shd w:val="clear" w:color="auto" w:fill="BFBFBF" w:themeFill="background1" w:themeFillShade="BF"/>
          </w:tcPr>
          <w:p w14:paraId="143CD456" w14:textId="3F80D0C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7CAAA84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3A069F1C" w14:textId="12E392B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BFBFBF" w:themeFill="background1" w:themeFillShade="BF"/>
          </w:tcPr>
          <w:p w14:paraId="2B12BDA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shd w:val="clear" w:color="auto" w:fill="BFBFBF" w:themeFill="background1" w:themeFillShade="BF"/>
          </w:tcPr>
          <w:p w14:paraId="090195C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shd w:val="clear" w:color="auto" w:fill="BFBFBF" w:themeFill="background1" w:themeFillShade="BF"/>
          </w:tcPr>
          <w:p w14:paraId="1CDB569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shd w:val="clear" w:color="auto" w:fill="BFBFBF" w:themeFill="background1" w:themeFillShade="BF"/>
          </w:tcPr>
          <w:p w14:paraId="2595EF9E" w14:textId="2437FCA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shd w:val="clear" w:color="auto" w:fill="BFBFBF" w:themeFill="background1" w:themeFillShade="BF"/>
          </w:tcPr>
          <w:p w14:paraId="0416578B" w14:textId="33AD8E4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BFBFBF" w:themeFill="background1" w:themeFillShade="BF"/>
          </w:tcPr>
          <w:p w14:paraId="0E9C8BB5" w14:textId="7649EEC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  <w:shd w:val="clear" w:color="auto" w:fill="BFBFBF" w:themeFill="background1" w:themeFillShade="BF"/>
          </w:tcPr>
          <w:p w14:paraId="1CCFD8E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789" w:rsidRPr="00BD16A3" w14:paraId="07F4F7A8" w14:textId="2CB21F4F" w:rsidTr="00EA5964">
        <w:trPr>
          <w:trHeight w:val="271"/>
        </w:trPr>
        <w:tc>
          <w:tcPr>
            <w:tcW w:w="1004" w:type="pct"/>
          </w:tcPr>
          <w:p w14:paraId="3CD67BCF" w14:textId="142346A1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pyg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nnwarth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nning, 1944</w:t>
            </w:r>
          </w:p>
        </w:tc>
        <w:tc>
          <w:tcPr>
            <w:tcW w:w="630" w:type="pct"/>
          </w:tcPr>
          <w:p w14:paraId="0B587E8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5CFAE21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1FBFD55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D68F7D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EF8257A" w14:textId="28593E8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70C2B2A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784BA73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095C174C" w14:textId="02C0385B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2CF67861" w14:textId="233EABD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0674FCCE" w14:textId="0F3B208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654AF70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4E033E28" w14:textId="0D5E232C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Price, 1982a</w:t>
            </w:r>
          </w:p>
        </w:tc>
      </w:tr>
      <w:tr w:rsidR="00305789" w:rsidRPr="00BD16A3" w14:paraId="22477FB9" w14:textId="56BA6985" w:rsidTr="00EA5964">
        <w:trPr>
          <w:trHeight w:val="271"/>
        </w:trPr>
        <w:tc>
          <w:tcPr>
            <w:tcW w:w="1004" w:type="pct"/>
          </w:tcPr>
          <w:p w14:paraId="7CD3195D" w14:textId="2C36EE62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pyg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ss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nning, 1944</w:t>
            </w:r>
          </w:p>
        </w:tc>
        <w:tc>
          <w:tcPr>
            <w:tcW w:w="630" w:type="pct"/>
          </w:tcPr>
          <w:p w14:paraId="498110C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776C7B4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17C2315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0FEC2C8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27500EB" w14:textId="2686101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0DB13B5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33D8DAE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4B7144B2" w14:textId="5263DD46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53653D80" w14:textId="5C2C9EB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6DF5335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551BB04E" w14:textId="56CDB93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23D0FA22" w14:textId="6B846935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Price, 1982a</w:t>
            </w:r>
          </w:p>
        </w:tc>
      </w:tr>
      <w:tr w:rsidR="00305789" w:rsidRPr="00BD16A3" w14:paraId="32B92494" w14:textId="63F43909" w:rsidTr="00EA5964">
        <w:trPr>
          <w:trHeight w:val="271"/>
        </w:trPr>
        <w:tc>
          <w:tcPr>
            <w:tcW w:w="1004" w:type="pct"/>
          </w:tcPr>
          <w:p w14:paraId="6E144F1D" w14:textId="07E5A459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pyg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inite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Jaeger, 1833)</w:t>
            </w:r>
          </w:p>
        </w:tc>
        <w:tc>
          <w:tcPr>
            <w:tcW w:w="630" w:type="pct"/>
          </w:tcPr>
          <w:p w14:paraId="1C2BF57C" w14:textId="0FDEB0B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ipyga</w:t>
            </w:r>
            <w:proofErr w:type="spellEnd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beja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Selenka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, 1867)</w:t>
            </w:r>
          </w:p>
        </w:tc>
        <w:tc>
          <w:tcPr>
            <w:tcW w:w="166" w:type="pct"/>
          </w:tcPr>
          <w:p w14:paraId="5D7569E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C6C337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DFFE5D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D21B2E3" w14:textId="6D2D3F4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50D88E5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1EDABF8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48F2A942" w14:textId="556DD8E4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2054358D" w14:textId="6A3731EF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59971D4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69CE845F" w14:textId="36484EA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medium</w:t>
            </w:r>
          </w:p>
        </w:tc>
        <w:tc>
          <w:tcPr>
            <w:tcW w:w="1272" w:type="pct"/>
          </w:tcPr>
          <w:p w14:paraId="07C3E222" w14:textId="2EEE623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Hasan, 2008</w:t>
            </w:r>
          </w:p>
        </w:tc>
      </w:tr>
      <w:tr w:rsidR="00305789" w:rsidRPr="00BD16A3" w14:paraId="7AC5F8EA" w14:textId="5DDA46BA" w:rsidTr="00EA5964">
        <w:trPr>
          <w:trHeight w:val="271"/>
        </w:trPr>
        <w:tc>
          <w:tcPr>
            <w:tcW w:w="1004" w:type="pct"/>
          </w:tcPr>
          <w:p w14:paraId="052CE546" w14:textId="0EFD37D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pyg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canor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Jaeger, 1835)</w:t>
            </w:r>
          </w:p>
        </w:tc>
        <w:tc>
          <w:tcPr>
            <w:tcW w:w="630" w:type="pct"/>
          </w:tcPr>
          <w:p w14:paraId="2664665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74B66B5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15401B9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76EE11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3BE37E0" w14:textId="5A45DCE3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4372644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167D610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62FFA7E6" w14:textId="2353827B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04D90D68" w14:textId="55C16094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15E4030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23832F9A" w14:textId="6581959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medium to high</w:t>
            </w:r>
          </w:p>
        </w:tc>
        <w:tc>
          <w:tcPr>
            <w:tcW w:w="1272" w:type="pct"/>
          </w:tcPr>
          <w:p w14:paraId="68971141" w14:textId="0EA57327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Price, 1982a</w:t>
            </w:r>
          </w:p>
        </w:tc>
      </w:tr>
      <w:tr w:rsidR="00305789" w:rsidRPr="00BD16A3" w14:paraId="6D96C6FE" w14:textId="15558E58" w:rsidTr="00EA5964">
        <w:trPr>
          <w:trHeight w:val="271"/>
        </w:trPr>
        <w:tc>
          <w:tcPr>
            <w:tcW w:w="1004" w:type="pct"/>
          </w:tcPr>
          <w:p w14:paraId="31F5213F" w14:textId="37558C5D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pyg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uritian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y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imard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34)</w:t>
            </w:r>
          </w:p>
        </w:tc>
        <w:tc>
          <w:tcPr>
            <w:tcW w:w="630" w:type="pct"/>
          </w:tcPr>
          <w:p w14:paraId="2409421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1239E5F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52372A1D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957730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AE49AE1" w14:textId="67F6ADF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4F165A3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78FDDD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53DCC6E" w14:textId="7D7BCE70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3ED87D90" w14:textId="70C95BD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1255E2D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1713CC71" w14:textId="005A3E3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ly value- medium to high</w:t>
            </w:r>
          </w:p>
        </w:tc>
        <w:tc>
          <w:tcPr>
            <w:tcW w:w="1272" w:type="pct"/>
          </w:tcPr>
          <w:p w14:paraId="274A3534" w14:textId="31BABF2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san, 2008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ereboudt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Al-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d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</w:tr>
      <w:tr w:rsidR="00305789" w:rsidRPr="00BD16A3" w14:paraId="1F39A702" w14:textId="28E06914" w:rsidTr="00EA5964">
        <w:trPr>
          <w:trHeight w:val="271"/>
        </w:trPr>
        <w:tc>
          <w:tcPr>
            <w:tcW w:w="1004" w:type="pct"/>
          </w:tcPr>
          <w:p w14:paraId="22A78D98" w14:textId="21124849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pyg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lliari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y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imard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34)</w:t>
            </w:r>
          </w:p>
        </w:tc>
        <w:tc>
          <w:tcPr>
            <w:tcW w:w="630" w:type="pct"/>
          </w:tcPr>
          <w:p w14:paraId="10EFB30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56B3A68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4507549E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545FC4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C9FAEA2" w14:textId="556BCCBF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74FB733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D80C4B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0006E345" w14:textId="239A946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2349724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53B11D8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1E9D9A6A" w14:textId="259EFC9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ly value-medium</w:t>
            </w:r>
          </w:p>
        </w:tc>
        <w:tc>
          <w:tcPr>
            <w:tcW w:w="1272" w:type="pct"/>
          </w:tcPr>
          <w:p w14:paraId="2AE45C77" w14:textId="21F464AE" w:rsidR="00305789" w:rsidRPr="00BD16A3" w:rsidRDefault="00E21EDA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ce, 1982a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ereboudt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Al-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di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</w:tr>
      <w:tr w:rsidR="00305789" w:rsidRPr="00BD16A3" w14:paraId="3A0CCAD5" w14:textId="6222B8A2" w:rsidTr="00EA5964">
        <w:trPr>
          <w:trHeight w:val="271"/>
        </w:trPr>
        <w:tc>
          <w:tcPr>
            <w:tcW w:w="1004" w:type="pct"/>
          </w:tcPr>
          <w:p w14:paraId="73CB8909" w14:textId="5A2C6AC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pyga</w:t>
            </w:r>
            <w:proofErr w:type="spellEnd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idens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 xml:space="preserve"> Pearson, 1903</w:t>
            </w:r>
          </w:p>
        </w:tc>
        <w:tc>
          <w:tcPr>
            <w:tcW w:w="630" w:type="pct"/>
          </w:tcPr>
          <w:p w14:paraId="625514C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750C0A7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69FA32B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E78C5BD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A46B808" w14:textId="5D31A20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460ED29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41B2A45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7D58104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36761A43" w14:textId="5B108F9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6BDA507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2B4CBD7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6CC62EF1" w14:textId="2746539A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519E21B1" w14:textId="724A86CA" w:rsidTr="00EA5964">
        <w:trPr>
          <w:trHeight w:val="271"/>
        </w:trPr>
        <w:tc>
          <w:tcPr>
            <w:tcW w:w="1004" w:type="pct"/>
          </w:tcPr>
          <w:p w14:paraId="0A489C79" w14:textId="0CB6726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pyga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630" w:type="pct"/>
          </w:tcPr>
          <w:p w14:paraId="1EA7777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199F193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079638E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9115AF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9DC30B5" w14:textId="3BB52CCF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2F453F9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0EA5966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0186D581" w14:textId="4EEEF7BB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2CB971E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6154217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32285DAA" w14:textId="40F1313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4CAC29CB" w14:textId="5F07FB3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ereboudt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Al-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d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</w:tr>
      <w:tr w:rsidR="00305789" w:rsidRPr="00BD16A3" w14:paraId="46C9E641" w14:textId="1DDE9D75" w:rsidTr="00EA5964">
        <w:trPr>
          <w:trHeight w:val="271"/>
        </w:trPr>
        <w:tc>
          <w:tcPr>
            <w:tcW w:w="1004" w:type="pct"/>
          </w:tcPr>
          <w:p w14:paraId="43F11691" w14:textId="50C0383E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68816021"/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hadsch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steau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bonnier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54</w:t>
            </w:r>
            <w:bookmarkEnd w:id="0"/>
          </w:p>
        </w:tc>
        <w:tc>
          <w:tcPr>
            <w:tcW w:w="630" w:type="pct"/>
          </w:tcPr>
          <w:p w14:paraId="12FBA061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5A446BB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0DE4904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4802DB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465ABBB" w14:textId="6276E36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1B79E2E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E0273B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2F1DE50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28E75A0A" w14:textId="71AED90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4E76031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4474902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4A59B05D" w14:textId="79630605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670D1049" w14:textId="634BBB39" w:rsidTr="00EA5964">
        <w:trPr>
          <w:trHeight w:val="271"/>
        </w:trPr>
        <w:tc>
          <w:tcPr>
            <w:tcW w:w="1004" w:type="pct"/>
          </w:tcPr>
          <w:p w14:paraId="09922A82" w14:textId="30580A55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hadsch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rmorata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aeger, 1833</w:t>
            </w:r>
          </w:p>
        </w:tc>
        <w:tc>
          <w:tcPr>
            <w:tcW w:w="630" w:type="pct"/>
          </w:tcPr>
          <w:p w14:paraId="477565C3" w14:textId="61252A3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7DCDCDF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5B628A2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E5B519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055C9A6" w14:textId="3C9136B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3625BD5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0DDC33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3697048D" w14:textId="7FFDE5A6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5A965A75" w14:textId="388FD8F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55190E0C" w14:textId="1C42FDE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6117BF26" w14:textId="7FEEA1B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 medium</w:t>
            </w:r>
          </w:p>
        </w:tc>
        <w:tc>
          <w:tcPr>
            <w:tcW w:w="1272" w:type="pct"/>
          </w:tcPr>
          <w:p w14:paraId="53FFED15" w14:textId="5A2DB06E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Price, 1982a</w:t>
            </w:r>
          </w:p>
        </w:tc>
      </w:tr>
      <w:tr w:rsidR="00305789" w:rsidRPr="00BD16A3" w14:paraId="4F445F79" w14:textId="070136DB" w:rsidTr="00EA5964">
        <w:trPr>
          <w:trHeight w:val="271"/>
        </w:trPr>
        <w:tc>
          <w:tcPr>
            <w:tcW w:w="1004" w:type="pct"/>
          </w:tcPr>
          <w:p w14:paraId="7AC67654" w14:textId="00BEEDF5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hadsch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cellata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aeger, 1833 </w:t>
            </w:r>
          </w:p>
        </w:tc>
        <w:tc>
          <w:tcPr>
            <w:tcW w:w="630" w:type="pct"/>
          </w:tcPr>
          <w:p w14:paraId="2AB67804" w14:textId="37BB88E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ru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cellata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eger, 1833</w:t>
            </w:r>
          </w:p>
        </w:tc>
        <w:tc>
          <w:tcPr>
            <w:tcW w:w="166" w:type="pct"/>
          </w:tcPr>
          <w:p w14:paraId="352702E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34A71C6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09F9760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230F55B" w14:textId="4853C2D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6B417A9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4A0937E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EB3016B" w14:textId="25A31086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144A57EA" w14:textId="72C6E903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031B7105" w14:textId="7D1E3FD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71B1DBA6" w14:textId="082951FF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09D1F856" w14:textId="0FE3D8C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A07C5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52254270" w14:textId="6BB0DBBB" w:rsidTr="00EA5964">
        <w:trPr>
          <w:trHeight w:val="271"/>
        </w:trPr>
        <w:tc>
          <w:tcPr>
            <w:tcW w:w="1004" w:type="pct"/>
          </w:tcPr>
          <w:p w14:paraId="14D5201A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Bohadsch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ensi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E186930" w14:textId="4F3D5159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mper, 1869)</w:t>
            </w:r>
          </w:p>
        </w:tc>
        <w:tc>
          <w:tcPr>
            <w:tcW w:w="630" w:type="pct"/>
          </w:tcPr>
          <w:p w14:paraId="39884B54" w14:textId="7E669D3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hadschia</w:t>
            </w:r>
            <w:proofErr w:type="spellEnd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uissima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 xml:space="preserve"> (Semper, 1868)</w:t>
            </w:r>
          </w:p>
        </w:tc>
        <w:tc>
          <w:tcPr>
            <w:tcW w:w="166" w:type="pct"/>
          </w:tcPr>
          <w:p w14:paraId="3CBE96C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6AB322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0AFBE3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11FFDF3" w14:textId="41AB528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135E03D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18C5D0D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77E935A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48BCED7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12EEA9F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71E0A4F5" w14:textId="178BDD8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 medium</w:t>
            </w:r>
          </w:p>
        </w:tc>
        <w:tc>
          <w:tcPr>
            <w:tcW w:w="1272" w:type="pct"/>
          </w:tcPr>
          <w:p w14:paraId="0315CA39" w14:textId="4ECA67F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an, 2008</w:t>
            </w:r>
          </w:p>
        </w:tc>
      </w:tr>
      <w:tr w:rsidR="00305789" w:rsidRPr="00BD16A3" w14:paraId="33B9F1CF" w14:textId="1370FC96" w:rsidTr="00EA5964">
        <w:trPr>
          <w:trHeight w:val="271"/>
        </w:trPr>
        <w:tc>
          <w:tcPr>
            <w:tcW w:w="1004" w:type="pct"/>
          </w:tcPr>
          <w:p w14:paraId="1D5428C5" w14:textId="1B9550CB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ane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pert, 1885</w:t>
            </w:r>
          </w:p>
        </w:tc>
        <w:tc>
          <w:tcPr>
            <w:tcW w:w="630" w:type="pct"/>
          </w:tcPr>
          <w:p w14:paraId="40ACBFD8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3E4896B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01CB9F4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BA9959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3DBDFC7" w14:textId="5601334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1524A8B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3A68482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4DA495F9" w14:textId="4A494001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3E1A45D4" w14:textId="7729526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10F59DB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4665354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53D7DEBE" w14:textId="60723C91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5BC4E028" w14:textId="63C4D59B" w:rsidTr="00EA5964">
        <w:trPr>
          <w:trHeight w:val="271"/>
        </w:trPr>
        <w:tc>
          <w:tcPr>
            <w:tcW w:w="1004" w:type="pct"/>
          </w:tcPr>
          <w:p w14:paraId="35BC4EE0" w14:textId="5AB3B338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venter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mper, 1868</w:t>
            </w:r>
          </w:p>
        </w:tc>
        <w:tc>
          <w:tcPr>
            <w:tcW w:w="630" w:type="pct"/>
          </w:tcPr>
          <w:p w14:paraId="142AC5A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47ECC50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614F439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8E175A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C6AD05F" w14:textId="2074D6F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68C8A46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7457DFB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6A2EDA61" w14:textId="6032D5B6" w:rsidR="00305789" w:rsidRPr="00BD16A3" w:rsidRDefault="00F37140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227CA62A" w14:textId="49C855E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22FF547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1687333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74971BBA" w14:textId="6DE48B44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1F117E02" w14:textId="666A6806" w:rsidTr="00EA5964">
        <w:trPr>
          <w:trHeight w:val="271"/>
        </w:trPr>
        <w:tc>
          <w:tcPr>
            <w:tcW w:w="1004" w:type="pct"/>
          </w:tcPr>
          <w:p w14:paraId="12F7049C" w14:textId="795BCA39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enacav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myn,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in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hig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1</w:t>
            </w:r>
          </w:p>
        </w:tc>
        <w:tc>
          <w:tcPr>
            <w:tcW w:w="630" w:type="pct"/>
          </w:tcPr>
          <w:p w14:paraId="297898A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12844F0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8D880A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4CC80F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47BD4E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2DA3679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70CA55E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1D4FAD9C" w14:textId="5169E4E4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14C3EFD9" w14:textId="1523AD2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3BD517D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0453D4A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4460E556" w14:textId="3DAD2BF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ereboudt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Al-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d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</w:tr>
      <w:tr w:rsidR="00305789" w:rsidRPr="00BD16A3" w14:paraId="69516526" w14:textId="0BEB21F4" w:rsidTr="00EA5964">
        <w:trPr>
          <w:trHeight w:val="271"/>
        </w:trPr>
        <w:tc>
          <w:tcPr>
            <w:tcW w:w="1004" w:type="pct"/>
          </w:tcPr>
          <w:p w14:paraId="2F4D1685" w14:textId="2D50528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enicol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per, 1868</w:t>
            </w:r>
          </w:p>
        </w:tc>
        <w:tc>
          <w:tcPr>
            <w:tcW w:w="630" w:type="pct"/>
          </w:tcPr>
          <w:p w14:paraId="3B65ACD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46A429E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22E8DB3D" w14:textId="7D7A5E74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" w:type="pct"/>
          </w:tcPr>
          <w:p w14:paraId="5A2F75D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9C8D2A2" w14:textId="5A86737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584571A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7B262DF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02BD76A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4E019D43" w14:textId="73076DB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2EFAEFF4" w14:textId="7F092A7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457309F2" w14:textId="66C00E6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 low</w:t>
            </w:r>
          </w:p>
        </w:tc>
        <w:tc>
          <w:tcPr>
            <w:tcW w:w="1272" w:type="pct"/>
          </w:tcPr>
          <w:p w14:paraId="5C06717F" w14:textId="601DE3E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son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77; Price 1981, 1982</w:t>
            </w:r>
            <w:r w:rsidR="00222195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83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ran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; Al -Yamani et al., 2012</w:t>
            </w:r>
          </w:p>
        </w:tc>
      </w:tr>
      <w:tr w:rsidR="00305789" w:rsidRPr="00BD16A3" w14:paraId="613D61A6" w14:textId="608CD09A" w:rsidTr="00EA5964">
        <w:trPr>
          <w:trHeight w:val="271"/>
        </w:trPr>
        <w:tc>
          <w:tcPr>
            <w:tcW w:w="1004" w:type="pct"/>
          </w:tcPr>
          <w:p w14:paraId="586FCFE9" w14:textId="70F5973A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r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eger, 1833</w:t>
            </w:r>
          </w:p>
        </w:tc>
        <w:tc>
          <w:tcPr>
            <w:tcW w:w="630" w:type="pct"/>
          </w:tcPr>
          <w:p w14:paraId="5487F7E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7F3F60F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3D76E49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52BD25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D302B04" w14:textId="18B7780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4BEF1E2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F63C47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2175A37D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390DAF1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5D03573A" w14:textId="51850E1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575E8C68" w14:textId="10D57C1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medium</w:t>
            </w:r>
          </w:p>
        </w:tc>
        <w:tc>
          <w:tcPr>
            <w:tcW w:w="1272" w:type="pct"/>
          </w:tcPr>
          <w:p w14:paraId="020AA59C" w14:textId="3948865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ce, 1981, 1983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</w:t>
            </w:r>
            <w:r w:rsidR="00222195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305789" w:rsidRPr="00BD16A3" w14:paraId="2D708250" w14:textId="40181E9B" w:rsidTr="00EA5964">
        <w:trPr>
          <w:trHeight w:val="566"/>
        </w:trPr>
        <w:tc>
          <w:tcPr>
            <w:tcW w:w="1004" w:type="pct"/>
          </w:tcPr>
          <w:p w14:paraId="1B47EB92" w14:textId="6907287E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bonnier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88</w:t>
            </w:r>
          </w:p>
        </w:tc>
        <w:tc>
          <w:tcPr>
            <w:tcW w:w="630" w:type="pct"/>
          </w:tcPr>
          <w:p w14:paraId="3125095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74E35AF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512691B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FB0482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8CE09D8" w14:textId="7FB8A5E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535C63F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1A747D1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01EF73D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5A3C819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5E450A79" w14:textId="52A9604F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05C3390E" w14:textId="142A69A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pct"/>
          </w:tcPr>
          <w:p w14:paraId="62BCDB34" w14:textId="291077F5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rval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a</w:t>
            </w:r>
            <w:r w:rsidR="008F2E91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2014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kham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</w:tr>
      <w:tr w:rsidR="00305789" w:rsidRPr="00BD16A3" w14:paraId="73E38113" w14:textId="55A2D0D2" w:rsidTr="00EA5964">
        <w:trPr>
          <w:trHeight w:val="566"/>
        </w:trPr>
        <w:tc>
          <w:tcPr>
            <w:tcW w:w="1004" w:type="pct"/>
          </w:tcPr>
          <w:p w14:paraId="5C01B9D7" w14:textId="3220F845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nerascen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randt, 1835)</w:t>
            </w:r>
          </w:p>
        </w:tc>
        <w:tc>
          <w:tcPr>
            <w:tcW w:w="630" w:type="pct"/>
          </w:tcPr>
          <w:p w14:paraId="4943657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39976EF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0188446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3B430D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2C2FF74" w14:textId="35E13354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5DCEC56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078E0F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185AE23C" w14:textId="1B7AE334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71A5D95B" w14:textId="546AF28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029075C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53FB89D5" w14:textId="1DA3E1D6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 low</w:t>
            </w:r>
          </w:p>
        </w:tc>
        <w:tc>
          <w:tcPr>
            <w:tcW w:w="1272" w:type="pct"/>
          </w:tcPr>
          <w:p w14:paraId="5BFA12F7" w14:textId="1B45CEDE" w:rsidR="00305789" w:rsidRPr="00BD16A3" w:rsidRDefault="0022219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ce, 1982a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ereboudt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Al-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di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</w:tr>
      <w:tr w:rsidR="00305789" w:rsidRPr="00BD16A3" w14:paraId="3D7C48A6" w14:textId="2F74D562" w:rsidTr="00EA5964">
        <w:trPr>
          <w:trHeight w:val="566"/>
        </w:trPr>
        <w:tc>
          <w:tcPr>
            <w:tcW w:w="1004" w:type="pct"/>
          </w:tcPr>
          <w:p w14:paraId="7AC0F42E" w14:textId="331B8EBB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fficili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mper, 1868</w:t>
            </w:r>
          </w:p>
        </w:tc>
        <w:tc>
          <w:tcPr>
            <w:tcW w:w="630" w:type="pct"/>
          </w:tcPr>
          <w:p w14:paraId="5764760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4410EB5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5821720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6202EF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BB68AF3" w14:textId="433F7A6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54FD889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1D6DA32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1219060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65083159" w14:textId="6C805A7A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065A0D22" w14:textId="4B5998BA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42CFEB22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29879F82" w14:textId="1A132BB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1982</w:t>
            </w:r>
            <w:r w:rsidR="004744EC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305789" w:rsidRPr="00BD16A3" w14:paraId="1E7AE5C0" w14:textId="7A177B38" w:rsidTr="00EA5964">
        <w:trPr>
          <w:trHeight w:val="271"/>
        </w:trPr>
        <w:tc>
          <w:tcPr>
            <w:tcW w:w="1004" w:type="pct"/>
          </w:tcPr>
          <w:p w14:paraId="519551CF" w14:textId="611AA51D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dulis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sson, 1830</w:t>
            </w:r>
          </w:p>
        </w:tc>
        <w:tc>
          <w:tcPr>
            <w:tcW w:w="630" w:type="pct"/>
          </w:tcPr>
          <w:p w14:paraId="6870627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3A7D66A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7D7500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A26346D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6B5F444" w14:textId="563D282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4D68B72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45476D4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6038C86F" w14:textId="033AE346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7D6E43A1" w14:textId="48A3150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0A257A9E" w14:textId="53A0532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056C1554" w14:textId="4435F97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 low</w:t>
            </w:r>
          </w:p>
        </w:tc>
        <w:tc>
          <w:tcPr>
            <w:tcW w:w="1272" w:type="pct"/>
          </w:tcPr>
          <w:p w14:paraId="1A51AF24" w14:textId="4251566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1, 1982</w:t>
            </w:r>
            <w:r w:rsidR="00EA736C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83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ereboudt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Al-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d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</w:tr>
      <w:tr w:rsidR="00305789" w:rsidRPr="00BD16A3" w14:paraId="59962AC9" w14:textId="149943A5" w:rsidTr="00EA5964">
        <w:trPr>
          <w:trHeight w:val="271"/>
        </w:trPr>
        <w:tc>
          <w:tcPr>
            <w:tcW w:w="1004" w:type="pct"/>
          </w:tcPr>
          <w:p w14:paraId="26159FF6" w14:textId="65AFBEAE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omaculat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mper, 1868</w:t>
            </w:r>
          </w:p>
        </w:tc>
        <w:tc>
          <w:tcPr>
            <w:tcW w:w="630" w:type="pct"/>
          </w:tcPr>
          <w:p w14:paraId="26A6547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5602561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32AE289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E58207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5E164FE" w14:textId="22330B2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62EC4B3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1E0EB9B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35F7DD40" w14:textId="58A83162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00EFC170" w14:textId="548AFF1F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08DC895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5C69956C" w14:textId="3A237D3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2CEA321C" w14:textId="1C2B04B0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0E41B580" w14:textId="58846DF4" w:rsidTr="00EA5964">
        <w:trPr>
          <w:trHeight w:val="271"/>
        </w:trPr>
        <w:tc>
          <w:tcPr>
            <w:tcW w:w="1004" w:type="pct"/>
          </w:tcPr>
          <w:p w14:paraId="6496FAB0" w14:textId="0FB93726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ocinere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aeger, 1833</w:t>
            </w:r>
          </w:p>
        </w:tc>
        <w:tc>
          <w:tcPr>
            <w:tcW w:w="630" w:type="pct"/>
          </w:tcPr>
          <w:p w14:paraId="0F1C14E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435B533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21932DC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650273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0225DC2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FDA02E" w14:textId="017AABE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7BF6E2D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4968718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46D7F66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661577C8" w14:textId="5120FEF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60A118B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4541F430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6CC9F130" w14:textId="456C966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1982</w:t>
            </w:r>
            <w:r w:rsidR="00EA736C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305789" w:rsidRPr="00BD16A3" w14:paraId="006AE2E4" w14:textId="68C89CC9" w:rsidTr="00EA5964">
        <w:trPr>
          <w:trHeight w:val="271"/>
        </w:trPr>
        <w:tc>
          <w:tcPr>
            <w:tcW w:w="1004" w:type="pct"/>
          </w:tcPr>
          <w:p w14:paraId="6F9BEB8B" w14:textId="5A220640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ogilv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per, 1868</w:t>
            </w:r>
          </w:p>
        </w:tc>
        <w:tc>
          <w:tcPr>
            <w:tcW w:w="630" w:type="pct"/>
          </w:tcPr>
          <w:p w14:paraId="4BA820D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0BFFCC5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6F4FEED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88A8CE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64BD821" w14:textId="6656B8B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46AF208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47800A9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16237FD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6AEB9F3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6C48BBF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34035F46" w14:textId="11E92ABC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high</w:t>
            </w:r>
          </w:p>
        </w:tc>
        <w:tc>
          <w:tcPr>
            <w:tcW w:w="1272" w:type="pct"/>
          </w:tcPr>
          <w:p w14:paraId="3EAA2904" w14:textId="3AE9AEA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san, 2008</w:t>
            </w:r>
          </w:p>
        </w:tc>
      </w:tr>
      <w:tr w:rsidR="00305789" w:rsidRPr="00BD16A3" w14:paraId="65CEF66A" w14:textId="22283C7D" w:rsidTr="00EA5964">
        <w:trPr>
          <w:trHeight w:val="271"/>
        </w:trPr>
        <w:tc>
          <w:tcPr>
            <w:tcW w:w="1004" w:type="pct"/>
          </w:tcPr>
          <w:p w14:paraId="48FB6F7A" w14:textId="2ECB7E83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</w:t>
            </w:r>
            <w:r w:rsidR="00190D39"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oolivace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dwid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8</w:t>
            </w:r>
          </w:p>
        </w:tc>
        <w:tc>
          <w:tcPr>
            <w:tcW w:w="630" w:type="pct"/>
          </w:tcPr>
          <w:p w14:paraId="70F079C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547C3FA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3DA2AF6D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530C68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B3E2D3F" w14:textId="16A9DE2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7B5AA6C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FBDC2F0" w14:textId="77B50565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0DEC618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4065766B" w14:textId="4FC1418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0F7CB792" w14:textId="1F5414F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6149C31C" w14:textId="7E876923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58A42A26" w14:textId="236A21B2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55CA7819" w14:textId="6CA5478B" w:rsidTr="00EA5964">
        <w:trPr>
          <w:trHeight w:val="271"/>
        </w:trPr>
        <w:tc>
          <w:tcPr>
            <w:tcW w:w="1004" w:type="pct"/>
          </w:tcPr>
          <w:p w14:paraId="025822EA" w14:textId="09D4811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ll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on, 1830</w:t>
            </w:r>
          </w:p>
        </w:tc>
        <w:tc>
          <w:tcPr>
            <w:tcW w:w="630" w:type="pct"/>
          </w:tcPr>
          <w:p w14:paraId="0A40272E" w14:textId="3868A08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aca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on, 1830</w:t>
            </w:r>
          </w:p>
        </w:tc>
        <w:tc>
          <w:tcPr>
            <w:tcW w:w="166" w:type="pct"/>
          </w:tcPr>
          <w:p w14:paraId="5A2BBDB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5B1A1A8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37927D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9F9C7FC" w14:textId="20E320BA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6E79CB7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17F618E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1ECE6FD0" w14:textId="446B5690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70A42F43" w14:textId="64E4A7B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65B62016" w14:textId="33038D7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0CB34E2B" w14:textId="6AB19465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low</w:t>
            </w:r>
          </w:p>
        </w:tc>
        <w:tc>
          <w:tcPr>
            <w:tcW w:w="1272" w:type="pct"/>
          </w:tcPr>
          <w:p w14:paraId="574AB7FF" w14:textId="71D2668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1, 1982</w:t>
            </w:r>
            <w:r w:rsidR="00EA736C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83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kour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9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rzade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3</w:t>
            </w:r>
          </w:p>
        </w:tc>
      </w:tr>
      <w:tr w:rsidR="00305789" w:rsidRPr="00BD16A3" w14:paraId="033B8218" w14:textId="47A66CF2" w:rsidTr="00EA5964">
        <w:trPr>
          <w:trHeight w:val="271"/>
        </w:trPr>
        <w:tc>
          <w:tcPr>
            <w:tcW w:w="1004" w:type="pct"/>
          </w:tcPr>
          <w:p w14:paraId="1DFD1C62" w14:textId="3F9684F6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andifer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bonnier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55)</w:t>
            </w:r>
          </w:p>
        </w:tc>
        <w:tc>
          <w:tcPr>
            <w:tcW w:w="630" w:type="pct"/>
          </w:tcPr>
          <w:p w14:paraId="1236A25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54FE82B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42E8F57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E1E2B1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6685FDB" w14:textId="0C77AE5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4D32457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1CA028E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474DAF4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0A4A520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603A579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73619FC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4C663DC7" w14:textId="1B2B1EE7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06CF8646" w14:textId="7C6513DF" w:rsidTr="00EA5964">
        <w:trPr>
          <w:trHeight w:val="271"/>
        </w:trPr>
        <w:tc>
          <w:tcPr>
            <w:tcW w:w="1004" w:type="pct"/>
          </w:tcPr>
          <w:p w14:paraId="48571CE0" w14:textId="3996E8C5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mpatiens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sskål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775)</w:t>
            </w:r>
          </w:p>
        </w:tc>
        <w:tc>
          <w:tcPr>
            <w:tcW w:w="630" w:type="pct"/>
          </w:tcPr>
          <w:p w14:paraId="50FBA2F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60A8365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3039D2E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55C578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295F889" w14:textId="6D6C8DA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3E6C5F3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E8E54DD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155A9AD9" w14:textId="78823EF0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4FF33446" w14:textId="37B57B4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4029392C" w14:textId="4847BAB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28BD721D" w14:textId="520872C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low</w:t>
            </w:r>
          </w:p>
        </w:tc>
        <w:tc>
          <w:tcPr>
            <w:tcW w:w="1272" w:type="pct"/>
          </w:tcPr>
          <w:p w14:paraId="4932AD7B" w14:textId="3A4C838F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ce, 1981, 1983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</w:t>
            </w:r>
            <w:r w:rsidR="00EE2184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rzade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3</w:t>
            </w:r>
          </w:p>
        </w:tc>
      </w:tr>
      <w:tr w:rsidR="00305789" w:rsidRPr="00BD16A3" w14:paraId="151B3BF5" w14:textId="5805A4D4" w:rsidTr="00EA5964">
        <w:trPr>
          <w:trHeight w:val="271"/>
        </w:trPr>
        <w:tc>
          <w:tcPr>
            <w:tcW w:w="1004" w:type="pct"/>
          </w:tcPr>
          <w:p w14:paraId="6DC52E80" w14:textId="2927AB3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habili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k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7</w:t>
            </w:r>
          </w:p>
        </w:tc>
        <w:tc>
          <w:tcPr>
            <w:tcW w:w="630" w:type="pct"/>
          </w:tcPr>
          <w:p w14:paraId="4095DDA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50656B4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5DD2005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C6449F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0E75AD2C" w14:textId="5F81F4E0" w:rsidR="00305789" w:rsidRPr="00BD16A3" w:rsidRDefault="007E21D1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538125C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1C94523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0122BD8F" w14:textId="61BB0A2B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2CCEC58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137DB1A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638C36B2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0FDC016A" w14:textId="115DC0CF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1256A5CD" w14:textId="40553F52" w:rsidTr="00EA5964">
        <w:trPr>
          <w:trHeight w:val="271"/>
        </w:trPr>
        <w:tc>
          <w:tcPr>
            <w:tcW w:w="1004" w:type="pct"/>
          </w:tcPr>
          <w:p w14:paraId="076DEAF1" w14:textId="2754256D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signis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dwig, 1875</w:t>
            </w:r>
          </w:p>
        </w:tc>
        <w:tc>
          <w:tcPr>
            <w:tcW w:w="630" w:type="pct"/>
          </w:tcPr>
          <w:p w14:paraId="1EDAC99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4A74558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6C014A2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0886593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45D4804" w14:textId="622C9904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79A0943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0642A1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3DAEF80A" w14:textId="7677ED7B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32BF2F3E" w14:textId="7F2F5E9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6B843C4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6B0DFAAD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54574642" w14:textId="12860192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4AC74B7D" w14:textId="211569BC" w:rsidTr="00EA5964">
        <w:trPr>
          <w:trHeight w:val="271"/>
        </w:trPr>
        <w:tc>
          <w:tcPr>
            <w:tcW w:w="1004" w:type="pct"/>
          </w:tcPr>
          <w:p w14:paraId="26D1690A" w14:textId="05B363F8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urt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dwig, 1891</w:t>
            </w:r>
          </w:p>
        </w:tc>
        <w:tc>
          <w:tcPr>
            <w:tcW w:w="630" w:type="pct"/>
          </w:tcPr>
          <w:p w14:paraId="4AB7710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7A7930C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1651247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1F027D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534672D" w14:textId="4E0EE714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3666F28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673F6D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49D0A9D5" w14:textId="1AE692E0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65103E86" w14:textId="7D4BAA9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3B3B74F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5A6AB5A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352951A8" w14:textId="54FA7FD4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3D37E362" w14:textId="2915F5BE" w:rsidTr="00EA5964">
        <w:trPr>
          <w:trHeight w:val="271"/>
        </w:trPr>
        <w:tc>
          <w:tcPr>
            <w:tcW w:w="1004" w:type="pct"/>
          </w:tcPr>
          <w:p w14:paraId="750A7B76" w14:textId="5E27EFC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spilot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randt, 1835)</w:t>
            </w:r>
          </w:p>
        </w:tc>
        <w:tc>
          <w:tcPr>
            <w:tcW w:w="630" w:type="pct"/>
          </w:tcPr>
          <w:p w14:paraId="2E2F4A5D" w14:textId="3D26A0B3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gabund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k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7</w:t>
            </w:r>
          </w:p>
        </w:tc>
        <w:tc>
          <w:tcPr>
            <w:tcW w:w="166" w:type="pct"/>
          </w:tcPr>
          <w:p w14:paraId="6744AC3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508FE9C3" w14:textId="0DEFD31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" w:type="pct"/>
          </w:tcPr>
          <w:p w14:paraId="3C07BCA0" w14:textId="4481C796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" w:type="pct"/>
          </w:tcPr>
          <w:p w14:paraId="0FDC175A" w14:textId="41D2A21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0978874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FEA6F6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0FBFCC1C" w14:textId="48A1ACC4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4C0608FD" w14:textId="7D6DB59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1E93C24E" w14:textId="74DB57C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6A9DA7B6" w14:textId="51EC6E2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low</w:t>
            </w:r>
          </w:p>
        </w:tc>
        <w:tc>
          <w:tcPr>
            <w:tcW w:w="1272" w:type="pct"/>
          </w:tcPr>
          <w:p w14:paraId="49A4693F" w14:textId="330034F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ce 1981, 1983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ran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1; </w:t>
            </w:r>
            <w:proofErr w:type="spellStart"/>
            <w:r w:rsidR="00C96E2C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khami</w:t>
            </w:r>
            <w:proofErr w:type="spellEnd"/>
            <w:r w:rsidR="00C96E2C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rzade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3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rval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athanaspoulou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gari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</w:tr>
      <w:tr w:rsidR="00305789" w:rsidRPr="00BD16A3" w14:paraId="1992064F" w14:textId="5B2DFCFA" w:rsidTr="00EA5964">
        <w:trPr>
          <w:trHeight w:val="271"/>
        </w:trPr>
        <w:tc>
          <w:tcPr>
            <w:tcW w:w="1004" w:type="pct"/>
          </w:tcPr>
          <w:p w14:paraId="3AEFA098" w14:textId="764BB705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tens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per, 1868</w:t>
            </w:r>
          </w:p>
        </w:tc>
        <w:tc>
          <w:tcPr>
            <w:tcW w:w="630" w:type="pct"/>
          </w:tcPr>
          <w:p w14:paraId="15F0BC7D" w14:textId="77777777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4F7BD60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5CCDF95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4E29C8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49BA36F" w14:textId="3B1A6BE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41D9C29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A0B494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7E077053" w14:textId="51B932A0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7E6D1530" w14:textId="48D80F0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39D2C82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6FBBFAD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49973E3D" w14:textId="01E91003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5C50DA4A" w14:textId="05BB6B4F" w:rsidTr="00EA5964">
        <w:trPr>
          <w:trHeight w:val="271"/>
        </w:trPr>
        <w:tc>
          <w:tcPr>
            <w:tcW w:w="1004" w:type="pct"/>
          </w:tcPr>
          <w:p w14:paraId="7668872B" w14:textId="02E99DE2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obilis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k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7)</w:t>
            </w:r>
          </w:p>
        </w:tc>
        <w:tc>
          <w:tcPr>
            <w:tcW w:w="630" w:type="pct"/>
          </w:tcPr>
          <w:p w14:paraId="23167170" w14:textId="7F067AD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2F0A900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4345560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1958C13" w14:textId="6BE6598E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6F83957" w14:textId="77777777" w:rsidR="00B03303" w:rsidRPr="00BD16A3" w:rsidRDefault="00B03303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2B95EF" w14:textId="481E218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1023D44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49939B8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3EC388C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4978D67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630D3C" w14:textId="3BC9245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68FFB9E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66761D59" w14:textId="1DEE3A92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 high</w:t>
            </w:r>
          </w:p>
        </w:tc>
        <w:tc>
          <w:tcPr>
            <w:tcW w:w="1272" w:type="pct"/>
          </w:tcPr>
          <w:p w14:paraId="65D9C17A" w14:textId="63E4E424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Hasan, 2008</w:t>
            </w:r>
          </w:p>
        </w:tc>
      </w:tr>
      <w:tr w:rsidR="00305789" w:rsidRPr="00BD16A3" w14:paraId="233ED29F" w14:textId="48720E1C" w:rsidTr="00EA5964">
        <w:trPr>
          <w:trHeight w:val="271"/>
        </w:trPr>
        <w:tc>
          <w:tcPr>
            <w:tcW w:w="1004" w:type="pct"/>
          </w:tcPr>
          <w:p w14:paraId="53524018" w14:textId="5749BCEB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otabilis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udwig, 1875</w:t>
            </w:r>
          </w:p>
        </w:tc>
        <w:tc>
          <w:tcPr>
            <w:tcW w:w="630" w:type="pct"/>
          </w:tcPr>
          <w:p w14:paraId="1571B31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45F008B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248B376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0BD8A1D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0C48208" w14:textId="20850E5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5DBD1BB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3ADDE94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6E4BAE98" w14:textId="265185C1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687600F1" w14:textId="34CFE35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120F03FB" w14:textId="42E160F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760B1C05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224B4A73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kham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</w:t>
            </w:r>
          </w:p>
          <w:p w14:paraId="4F5F7401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5789" w:rsidRPr="00BD16A3" w14:paraId="5EB42869" w14:textId="7EECC124" w:rsidTr="00EA5964">
        <w:trPr>
          <w:trHeight w:val="271"/>
        </w:trPr>
        <w:tc>
          <w:tcPr>
            <w:tcW w:w="1004" w:type="pct"/>
          </w:tcPr>
          <w:p w14:paraId="6AA7874B" w14:textId="46EA05FC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pillifer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Mortensen, 1938 </w:t>
            </w:r>
          </w:p>
        </w:tc>
        <w:tc>
          <w:tcPr>
            <w:tcW w:w="630" w:type="pct"/>
          </w:tcPr>
          <w:p w14:paraId="37FE49DF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3164D2F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03FF321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03171B2" w14:textId="77777777" w:rsidR="00305789" w:rsidRPr="00BD16A3" w:rsidRDefault="00305789" w:rsidP="00305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" w:type="pct"/>
          </w:tcPr>
          <w:p w14:paraId="33E3B599" w14:textId="1AF4632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41BA72D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8D48E2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7D5E452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24900B5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450ED89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1EA5EE50" w14:textId="2C8C7109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Taxon inquirendum</w:t>
            </w:r>
          </w:p>
        </w:tc>
        <w:tc>
          <w:tcPr>
            <w:tcW w:w="1272" w:type="pct"/>
          </w:tcPr>
          <w:p w14:paraId="3585D7FE" w14:textId="2F8AD677" w:rsidR="00305789" w:rsidRPr="00BD16A3" w:rsidRDefault="003A07C5" w:rsidP="003057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297AFA0B" w14:textId="1E52A840" w:rsidTr="00EA5964">
        <w:trPr>
          <w:trHeight w:val="271"/>
        </w:trPr>
        <w:tc>
          <w:tcPr>
            <w:tcW w:w="1004" w:type="pct"/>
          </w:tcPr>
          <w:p w14:paraId="6B3E1E19" w14:textId="4EAC8A3E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ardalis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k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7</w:t>
            </w:r>
          </w:p>
        </w:tc>
        <w:tc>
          <w:tcPr>
            <w:tcW w:w="630" w:type="pct"/>
          </w:tcPr>
          <w:p w14:paraId="49158B82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5A95DFC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42B5CDA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3A0222A" w14:textId="77777777" w:rsidR="00305789" w:rsidRPr="00BD16A3" w:rsidRDefault="00305789" w:rsidP="00305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" w:type="pct"/>
          </w:tcPr>
          <w:p w14:paraId="414B8790" w14:textId="4C40431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099C852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4AC8A2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7A3CA5F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03B931CF" w14:textId="5859B52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72B88393" w14:textId="048741B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30C5A5EB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47B01724" w14:textId="6083C37B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</w:t>
            </w:r>
            <w:r w:rsidR="00EE2184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</w:tr>
      <w:tr w:rsidR="00305789" w:rsidRPr="00BD16A3" w14:paraId="43A9B2AD" w14:textId="723EEC4B" w:rsidTr="00EA5964">
        <w:trPr>
          <w:trHeight w:val="271"/>
        </w:trPr>
        <w:tc>
          <w:tcPr>
            <w:tcW w:w="1004" w:type="pct"/>
          </w:tcPr>
          <w:p w14:paraId="785A1130" w14:textId="4B982763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arva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Krauss in Lampert, 1885</w:t>
            </w:r>
          </w:p>
        </w:tc>
        <w:tc>
          <w:tcPr>
            <w:tcW w:w="630" w:type="pct"/>
          </w:tcPr>
          <w:p w14:paraId="3252508E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1AE923A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D090C1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F20B893" w14:textId="77777777" w:rsidR="00305789" w:rsidRPr="00BD16A3" w:rsidRDefault="00305789" w:rsidP="00305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" w:type="pct"/>
          </w:tcPr>
          <w:p w14:paraId="0555B580" w14:textId="272BE53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442097A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3167160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AC49FAC" w14:textId="5A057088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442E6BDE" w14:textId="1DBAED6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43ECEA15" w14:textId="2732FDCF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2212BB57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1A5B515F" w14:textId="7113AED4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83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rani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1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sanpour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6,</w:t>
            </w:r>
          </w:p>
        </w:tc>
      </w:tr>
      <w:tr w:rsidR="00305789" w:rsidRPr="00BD16A3" w14:paraId="2173B8DD" w14:textId="4794E2D6" w:rsidTr="00EA5964">
        <w:trPr>
          <w:trHeight w:val="271"/>
        </w:trPr>
        <w:tc>
          <w:tcPr>
            <w:tcW w:w="1004" w:type="pct"/>
          </w:tcPr>
          <w:p w14:paraId="6EF790BD" w14:textId="2B2F21B6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vicax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k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867 Lampert, </w:t>
            </w:r>
          </w:p>
        </w:tc>
        <w:tc>
          <w:tcPr>
            <w:tcW w:w="630" w:type="pct"/>
          </w:tcPr>
          <w:p w14:paraId="2A7891DB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6E80475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4A3CB03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540F40B" w14:textId="77777777" w:rsidR="00305789" w:rsidRPr="00BD16A3" w:rsidRDefault="00305789" w:rsidP="00305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" w:type="pct"/>
          </w:tcPr>
          <w:p w14:paraId="77DEF71A" w14:textId="4A2D1BD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3FBA879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71F1BD3E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61F5F599" w14:textId="3F91969E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33DBD503" w14:textId="4F4BF5E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1387932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792527C5" w14:textId="0382E730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low</w:t>
            </w:r>
          </w:p>
        </w:tc>
        <w:tc>
          <w:tcPr>
            <w:tcW w:w="1272" w:type="pct"/>
          </w:tcPr>
          <w:p w14:paraId="019B8911" w14:textId="41C841C8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ereboudt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Al-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di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</w:tr>
      <w:tr w:rsidR="00305789" w:rsidRPr="00BD16A3" w14:paraId="0FA756DB" w14:textId="63E1E21B" w:rsidTr="00EA5964">
        <w:trPr>
          <w:trHeight w:val="271"/>
        </w:trPr>
        <w:tc>
          <w:tcPr>
            <w:tcW w:w="1004" w:type="pct"/>
          </w:tcPr>
          <w:p w14:paraId="44DE549D" w14:textId="4FEBC439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mollescen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pert, 1885</w:t>
            </w:r>
          </w:p>
        </w:tc>
        <w:tc>
          <w:tcPr>
            <w:tcW w:w="630" w:type="pct"/>
          </w:tcPr>
          <w:p w14:paraId="2060D764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3E33CE5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647F2C6D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DD84F79" w14:textId="77777777" w:rsidR="00305789" w:rsidRPr="00BD16A3" w:rsidRDefault="00305789" w:rsidP="00305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" w:type="pct"/>
          </w:tcPr>
          <w:p w14:paraId="6E6DDB27" w14:textId="22D3A9D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077D4D4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D0B264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FC7C76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0E38DBF0" w14:textId="2C055809" w:rsidR="00305789" w:rsidRPr="00BD16A3" w:rsidRDefault="000F6533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365A37CA" w14:textId="16A008C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3233FE16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7F36A464" w14:textId="53CFB8C3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314B5191" w14:textId="4515DFF4" w:rsidTr="00EA5964">
        <w:trPr>
          <w:trHeight w:val="271"/>
        </w:trPr>
        <w:tc>
          <w:tcPr>
            <w:tcW w:w="1004" w:type="pct"/>
          </w:tcPr>
          <w:p w14:paraId="3ACBA6BA" w14:textId="73943B89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igida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k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7)</w:t>
            </w:r>
          </w:p>
        </w:tc>
        <w:tc>
          <w:tcPr>
            <w:tcW w:w="630" w:type="pct"/>
          </w:tcPr>
          <w:p w14:paraId="31C805FD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619A7B4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E78076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DC074CC" w14:textId="77777777" w:rsidR="00305789" w:rsidRPr="00BD16A3" w:rsidRDefault="00305789" w:rsidP="00305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0" w:type="pct"/>
          </w:tcPr>
          <w:p w14:paraId="3B4D9E7C" w14:textId="18BCF52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2BC5D5D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FAA387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2044AAA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0554CEAC" w14:textId="640F2A22" w:rsidR="00305789" w:rsidRPr="00BD16A3" w:rsidRDefault="000F6533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218960D2" w14:textId="4A39E78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1DB7DAA3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3238515D" w14:textId="2AFC3083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6B3B46DB" w14:textId="164D5CFB" w:rsidTr="00EA5964">
        <w:trPr>
          <w:trHeight w:val="271"/>
        </w:trPr>
        <w:tc>
          <w:tcPr>
            <w:tcW w:w="1004" w:type="pct"/>
          </w:tcPr>
          <w:p w14:paraId="56F3F27C" w14:textId="0EB83DE0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br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aeger, 1833</w:t>
            </w:r>
          </w:p>
        </w:tc>
        <w:tc>
          <w:tcPr>
            <w:tcW w:w="630" w:type="pct"/>
          </w:tcPr>
          <w:p w14:paraId="67AA6E03" w14:textId="01AD3F4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104B69A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3821934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B1BA936" w14:textId="55142A72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F377314" w14:textId="4D2A7B7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3D46A6D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A7BB1EA" w14:textId="71D03E54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22" w:type="pct"/>
          </w:tcPr>
          <w:p w14:paraId="56654B1A" w14:textId="73E80BC0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06FF104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021FE928" w14:textId="5CF40723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49876BB1" w14:textId="00C6B0B5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 high</w:t>
            </w:r>
          </w:p>
        </w:tc>
        <w:tc>
          <w:tcPr>
            <w:tcW w:w="1272" w:type="pct"/>
          </w:tcPr>
          <w:p w14:paraId="5A8D19E8" w14:textId="0430F415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ereboudt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Al-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di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2011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h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a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rvali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ali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4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ghmour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Jones, 2018</w:t>
            </w:r>
          </w:p>
        </w:tc>
      </w:tr>
      <w:tr w:rsidR="00305789" w:rsidRPr="00BD16A3" w14:paraId="729999AD" w14:textId="37F67111" w:rsidTr="00EA5964">
        <w:trPr>
          <w:trHeight w:val="271"/>
        </w:trPr>
        <w:tc>
          <w:tcPr>
            <w:tcW w:w="1004" w:type="pct"/>
          </w:tcPr>
          <w:p w14:paraId="73274EF3" w14:textId="6175BAB0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nifer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éel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86</w:t>
            </w:r>
          </w:p>
        </w:tc>
        <w:tc>
          <w:tcPr>
            <w:tcW w:w="630" w:type="pct"/>
          </w:tcPr>
          <w:p w14:paraId="460CBC0F" w14:textId="25769003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719767F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587D14E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1979A3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0030D16" w14:textId="7C87CED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5019E32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0C2D1B8E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3986C0C5" w14:textId="691D55EF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019E2986" w14:textId="3A5BA6D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2BABB8FF" w14:textId="0117492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66C36F81" w14:textId="145AD013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Medium</w:t>
            </w:r>
          </w:p>
        </w:tc>
        <w:tc>
          <w:tcPr>
            <w:tcW w:w="1272" w:type="pct"/>
          </w:tcPr>
          <w:p w14:paraId="77C4C14B" w14:textId="68444EE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</w:t>
            </w:r>
            <w:r w:rsidR="00EE2184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</w:tr>
      <w:tr w:rsidR="00305789" w:rsidRPr="00BD16A3" w14:paraId="521F5E47" w14:textId="69A3F2E6" w:rsidTr="00EA5964">
        <w:trPr>
          <w:trHeight w:val="271"/>
        </w:trPr>
        <w:tc>
          <w:tcPr>
            <w:tcW w:w="1004" w:type="pct"/>
          </w:tcPr>
          <w:p w14:paraId="466DA45D" w14:textId="6AACBE70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igos</w:t>
            </w:r>
            <w:r w:rsidR="000F6533"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nk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7</w:t>
            </w:r>
          </w:p>
        </w:tc>
        <w:tc>
          <w:tcPr>
            <w:tcW w:w="630" w:type="pct"/>
          </w:tcPr>
          <w:p w14:paraId="774764BD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08F0A88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137D7B3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FEBB2D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0397445" w14:textId="536EBE9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572E467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55152E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3BE6AA2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1B19AD00" w14:textId="6ED7150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430E99E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0638F51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55B0CE02" w14:textId="432F36E8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412AF092" w14:textId="0E58B977" w:rsidTr="00EA5964">
        <w:trPr>
          <w:trHeight w:val="271"/>
        </w:trPr>
        <w:tc>
          <w:tcPr>
            <w:tcW w:w="1004" w:type="pct"/>
          </w:tcPr>
          <w:p w14:paraId="356A6234" w14:textId="61213E13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630" w:type="pct"/>
          </w:tcPr>
          <w:p w14:paraId="4D463BCF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1A7142A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0616BAF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10F5559" w14:textId="0FE66BD0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449F2FA" w14:textId="5933ABE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13FB2AC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5A4D27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3F2BAFBF" w14:textId="196341F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0A01FDEB" w14:textId="22FE85E4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0976D772" w14:textId="5A931FB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77A2F20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659D2B06" w14:textId="4319D46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ce, 1981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urval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ba</w:t>
            </w:r>
            <w:r w:rsidR="00630DC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14</w:t>
            </w:r>
          </w:p>
        </w:tc>
      </w:tr>
      <w:tr w:rsidR="00305789" w:rsidRPr="00BD16A3" w14:paraId="133DA7F5" w14:textId="49BBCE45" w:rsidTr="00EA5964">
        <w:trPr>
          <w:trHeight w:val="271"/>
        </w:trPr>
        <w:tc>
          <w:tcPr>
            <w:tcW w:w="1004" w:type="pct"/>
          </w:tcPr>
          <w:p w14:paraId="0D9BFC69" w14:textId="54D23B10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rtonese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bonnier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79</w:t>
            </w:r>
          </w:p>
        </w:tc>
        <w:tc>
          <w:tcPr>
            <w:tcW w:w="630" w:type="pct"/>
          </w:tcPr>
          <w:p w14:paraId="342F0FDA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0C7FF18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23612E3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235F473" w14:textId="08496248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030C79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FDA23" w14:textId="0A66434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6E903BF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E58747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127943C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102FB69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2968B4" w14:textId="32D457C4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3CA2AB9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5E16295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pct"/>
          </w:tcPr>
          <w:p w14:paraId="65049730" w14:textId="6FA1FB60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41C20731" w14:textId="20A5CB33" w:rsidTr="00EA5964">
        <w:trPr>
          <w:trHeight w:val="271"/>
        </w:trPr>
        <w:tc>
          <w:tcPr>
            <w:tcW w:w="1004" w:type="pct"/>
          </w:tcPr>
          <w:p w14:paraId="6B5CA220" w14:textId="6E76AE09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bidodema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perianum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k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7</w:t>
            </w:r>
          </w:p>
        </w:tc>
        <w:tc>
          <w:tcPr>
            <w:tcW w:w="630" w:type="pct"/>
          </w:tcPr>
          <w:p w14:paraId="5BC4A05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2148B14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CC5D20C" w14:textId="564D2EE3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C180DB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9FF750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D33352" w14:textId="3839346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2E64A4B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60F9E6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003BB4ED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0D9898B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3227ECFE" w14:textId="39C1AE6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76AF64FC" w14:textId="530BF352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487E7ECF" w14:textId="18A68E9C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 1981, 1983</w:t>
            </w:r>
          </w:p>
        </w:tc>
      </w:tr>
      <w:tr w:rsidR="00305789" w:rsidRPr="00BD16A3" w14:paraId="14FFC9BC" w14:textId="749212C6" w:rsidTr="00EA5964">
        <w:trPr>
          <w:trHeight w:val="1466"/>
        </w:trPr>
        <w:tc>
          <w:tcPr>
            <w:tcW w:w="1004" w:type="pct"/>
          </w:tcPr>
          <w:p w14:paraId="083E4888" w14:textId="01194693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arsonothur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effe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emper, 1868)</w:t>
            </w:r>
          </w:p>
        </w:tc>
        <w:tc>
          <w:tcPr>
            <w:tcW w:w="630" w:type="pct"/>
          </w:tcPr>
          <w:p w14:paraId="58714952" w14:textId="41B523B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hadschia</w:t>
            </w:r>
            <w:proofErr w:type="spellEnd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achi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herbonnier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 xml:space="preserve">, 1954, </w:t>
            </w: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hadschia</w:t>
            </w:r>
            <w:proofErr w:type="spellEnd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effei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 xml:space="preserve"> (Semper, 1868)</w:t>
            </w:r>
          </w:p>
        </w:tc>
        <w:tc>
          <w:tcPr>
            <w:tcW w:w="166" w:type="pct"/>
          </w:tcPr>
          <w:p w14:paraId="0D16A64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38F6DE2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D27BA5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B5FDAC" w14:textId="5824438B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" w:type="pct"/>
          </w:tcPr>
          <w:p w14:paraId="6DD1987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1CD2ACC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93B13E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4A7754F1" w14:textId="18D2F0CF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5161979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27B17" w14:textId="2801D02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7D38FD84" w14:textId="773BA32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77DA83D0" w14:textId="6C087233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low</w:t>
            </w:r>
          </w:p>
        </w:tc>
        <w:tc>
          <w:tcPr>
            <w:tcW w:w="1272" w:type="pct"/>
          </w:tcPr>
          <w:p w14:paraId="4E273A07" w14:textId="021E69E3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3CE16311" w14:textId="19C7171A" w:rsidTr="00EA5964">
        <w:trPr>
          <w:trHeight w:val="271"/>
        </w:trPr>
        <w:tc>
          <w:tcPr>
            <w:tcW w:w="1004" w:type="pct"/>
            <w:shd w:val="clear" w:color="auto" w:fill="BFBFBF" w:themeFill="background1" w:themeFillShade="BF"/>
          </w:tcPr>
          <w:p w14:paraId="593FA498" w14:textId="59B8B3CB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lpadid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aeckel, 1896</w:t>
            </w:r>
          </w:p>
        </w:tc>
        <w:tc>
          <w:tcPr>
            <w:tcW w:w="630" w:type="pct"/>
            <w:shd w:val="clear" w:color="auto" w:fill="BFBFBF" w:themeFill="background1" w:themeFillShade="BF"/>
          </w:tcPr>
          <w:p w14:paraId="799A4C48" w14:textId="47915F2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BFBFBF" w:themeFill="background1" w:themeFillShade="BF"/>
          </w:tcPr>
          <w:p w14:paraId="2F6D6A0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shd w:val="clear" w:color="auto" w:fill="BFBFBF" w:themeFill="background1" w:themeFillShade="BF"/>
          </w:tcPr>
          <w:p w14:paraId="138982C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1D6A1BC1" w14:textId="62148078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0AB7755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BFBFBF" w:themeFill="background1" w:themeFillShade="BF"/>
          </w:tcPr>
          <w:p w14:paraId="3B1D1CE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shd w:val="clear" w:color="auto" w:fill="BFBFBF" w:themeFill="background1" w:themeFillShade="BF"/>
          </w:tcPr>
          <w:p w14:paraId="66EA169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shd w:val="clear" w:color="auto" w:fill="BFBFBF" w:themeFill="background1" w:themeFillShade="BF"/>
          </w:tcPr>
          <w:p w14:paraId="3D718ECC" w14:textId="0FD46432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shd w:val="clear" w:color="auto" w:fill="BFBFBF" w:themeFill="background1" w:themeFillShade="BF"/>
          </w:tcPr>
          <w:p w14:paraId="4880102F" w14:textId="4B0EBF7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shd w:val="clear" w:color="auto" w:fill="BFBFBF" w:themeFill="background1" w:themeFillShade="BF"/>
          </w:tcPr>
          <w:p w14:paraId="73F9C060" w14:textId="1FCB086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BFBFBF" w:themeFill="background1" w:themeFillShade="BF"/>
          </w:tcPr>
          <w:p w14:paraId="341FA3F3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  <w:shd w:val="clear" w:color="auto" w:fill="BFBFBF" w:themeFill="background1" w:themeFillShade="BF"/>
          </w:tcPr>
          <w:p w14:paraId="189151C6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5789" w:rsidRPr="00BD16A3" w14:paraId="286AC941" w14:textId="4CB3ECA2" w:rsidTr="00EA5964">
        <w:trPr>
          <w:trHeight w:val="271"/>
        </w:trPr>
        <w:tc>
          <w:tcPr>
            <w:tcW w:w="1004" w:type="pct"/>
            <w:shd w:val="clear" w:color="auto" w:fill="BFBFBF" w:themeFill="background1" w:themeFillShade="BF"/>
          </w:tcPr>
          <w:p w14:paraId="45DA9687" w14:textId="34E60A86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udinidae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1931</w:t>
            </w:r>
          </w:p>
        </w:tc>
        <w:tc>
          <w:tcPr>
            <w:tcW w:w="630" w:type="pct"/>
            <w:shd w:val="clear" w:color="auto" w:fill="BFBFBF" w:themeFill="background1" w:themeFillShade="BF"/>
          </w:tcPr>
          <w:p w14:paraId="6DCD821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BFBFBF" w:themeFill="background1" w:themeFillShade="BF"/>
          </w:tcPr>
          <w:p w14:paraId="0004D6B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shd w:val="clear" w:color="auto" w:fill="BFBFBF" w:themeFill="background1" w:themeFillShade="BF"/>
          </w:tcPr>
          <w:p w14:paraId="54AF12F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5B773C5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0852963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BFBFBF" w:themeFill="background1" w:themeFillShade="BF"/>
          </w:tcPr>
          <w:p w14:paraId="6358C5A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shd w:val="clear" w:color="auto" w:fill="BFBFBF" w:themeFill="background1" w:themeFillShade="BF"/>
          </w:tcPr>
          <w:p w14:paraId="5FA4123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shd w:val="clear" w:color="auto" w:fill="BFBFBF" w:themeFill="background1" w:themeFillShade="BF"/>
          </w:tcPr>
          <w:p w14:paraId="345C247F" w14:textId="3268154A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shd w:val="clear" w:color="auto" w:fill="BFBFBF" w:themeFill="background1" w:themeFillShade="BF"/>
          </w:tcPr>
          <w:p w14:paraId="4DF0E56B" w14:textId="1200592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shd w:val="clear" w:color="auto" w:fill="BFBFBF" w:themeFill="background1" w:themeFillShade="BF"/>
          </w:tcPr>
          <w:p w14:paraId="2D9E061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BFBFBF" w:themeFill="background1" w:themeFillShade="BF"/>
          </w:tcPr>
          <w:p w14:paraId="383A1CAC" w14:textId="0477BAB0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  <w:shd w:val="clear" w:color="auto" w:fill="BFBFBF" w:themeFill="background1" w:themeFillShade="BF"/>
          </w:tcPr>
          <w:p w14:paraId="49DBD146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5789" w:rsidRPr="00BD16A3" w14:paraId="7FE3AB28" w14:textId="1E9090B5" w:rsidTr="00EA5964">
        <w:trPr>
          <w:trHeight w:val="271"/>
        </w:trPr>
        <w:tc>
          <w:tcPr>
            <w:tcW w:w="1004" w:type="pct"/>
          </w:tcPr>
          <w:p w14:paraId="522E4B86" w14:textId="1A42926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udin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proct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.L. Clark, 1938) </w:t>
            </w:r>
          </w:p>
        </w:tc>
        <w:tc>
          <w:tcPr>
            <w:tcW w:w="630" w:type="pct"/>
          </w:tcPr>
          <w:p w14:paraId="551438E8" w14:textId="06F6C1E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elodactyl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rani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40</w:t>
            </w:r>
          </w:p>
        </w:tc>
        <w:tc>
          <w:tcPr>
            <w:tcW w:w="166" w:type="pct"/>
          </w:tcPr>
          <w:p w14:paraId="03D8055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11515AA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910A60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0EBDDB5F" w14:textId="1671C9A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24957EF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1635819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1DB90A85" w14:textId="144AD8F4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5ED55E8A" w14:textId="2EAF4084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3A98C640" w14:textId="4379578A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4B0AFEF4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2126084F" w14:textId="1F93836E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</w:t>
            </w:r>
            <w:r w:rsidR="00EE2184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305789" w:rsidRPr="00BD16A3" w14:paraId="749B88CF" w14:textId="0B968146" w:rsidTr="00EA5964">
        <w:trPr>
          <w:trHeight w:val="271"/>
        </w:trPr>
        <w:tc>
          <w:tcPr>
            <w:tcW w:w="1004" w:type="pct"/>
            <w:shd w:val="clear" w:color="auto" w:fill="BFBFBF" w:themeFill="background1" w:themeFillShade="BF"/>
          </w:tcPr>
          <w:p w14:paraId="56228E49" w14:textId="1276029E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ynallactid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ller, Kerr, </w:t>
            </w:r>
            <w:proofErr w:type="spellStart"/>
            <w:r w:rsidRPr="00BD16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ulay</w:t>
            </w:r>
            <w:proofErr w:type="spellEnd"/>
            <w:r w:rsidRPr="00BD16A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 Reich, Wilson, Carvajal &amp; Rouse, 2017</w:t>
            </w:r>
          </w:p>
        </w:tc>
        <w:tc>
          <w:tcPr>
            <w:tcW w:w="630" w:type="pct"/>
            <w:shd w:val="clear" w:color="auto" w:fill="BFBFBF" w:themeFill="background1" w:themeFillShade="BF"/>
          </w:tcPr>
          <w:p w14:paraId="06B9677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BFBFBF" w:themeFill="background1" w:themeFillShade="BF"/>
          </w:tcPr>
          <w:p w14:paraId="11C38ED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shd w:val="clear" w:color="auto" w:fill="BFBFBF" w:themeFill="background1" w:themeFillShade="BF"/>
          </w:tcPr>
          <w:p w14:paraId="164A6CB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4039C0A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02A0E9DE" w14:textId="557E72D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BFBFBF" w:themeFill="background1" w:themeFillShade="BF"/>
          </w:tcPr>
          <w:p w14:paraId="72388E4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shd w:val="clear" w:color="auto" w:fill="BFBFBF" w:themeFill="background1" w:themeFillShade="BF"/>
          </w:tcPr>
          <w:p w14:paraId="7EB77FE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shd w:val="clear" w:color="auto" w:fill="BFBFBF" w:themeFill="background1" w:themeFillShade="BF"/>
          </w:tcPr>
          <w:p w14:paraId="60B2BBB9" w14:textId="48573AFA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shd w:val="clear" w:color="auto" w:fill="BFBFBF" w:themeFill="background1" w:themeFillShade="BF"/>
          </w:tcPr>
          <w:p w14:paraId="43D89D52" w14:textId="6B0C0CE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shd w:val="clear" w:color="auto" w:fill="BFBFBF" w:themeFill="background1" w:themeFillShade="BF"/>
          </w:tcPr>
          <w:p w14:paraId="681828F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BFBFBF" w:themeFill="background1" w:themeFillShade="BF"/>
          </w:tcPr>
          <w:p w14:paraId="3F672FA4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  <w:shd w:val="clear" w:color="auto" w:fill="BFBFBF" w:themeFill="background1" w:themeFillShade="BF"/>
          </w:tcPr>
          <w:p w14:paraId="2A54F8FD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5789" w:rsidRPr="00BD16A3" w14:paraId="4C7078CE" w14:textId="58E231ED" w:rsidTr="00EA5964">
        <w:trPr>
          <w:trHeight w:val="271"/>
        </w:trPr>
        <w:tc>
          <w:tcPr>
            <w:tcW w:w="1004" w:type="pct"/>
            <w:shd w:val="clear" w:color="auto" w:fill="BFBFBF" w:themeFill="background1" w:themeFillShade="BF"/>
          </w:tcPr>
          <w:p w14:paraId="3E589607" w14:textId="27F6925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ichopodidae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aeckel, 1896</w:t>
            </w:r>
          </w:p>
        </w:tc>
        <w:tc>
          <w:tcPr>
            <w:tcW w:w="630" w:type="pct"/>
            <w:shd w:val="clear" w:color="auto" w:fill="BFBFBF" w:themeFill="background1" w:themeFillShade="BF"/>
          </w:tcPr>
          <w:p w14:paraId="67805F0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BFBFBF" w:themeFill="background1" w:themeFillShade="BF"/>
          </w:tcPr>
          <w:p w14:paraId="42CBBE7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shd w:val="clear" w:color="auto" w:fill="BFBFBF" w:themeFill="background1" w:themeFillShade="BF"/>
          </w:tcPr>
          <w:p w14:paraId="1D56599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14B7831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5F2DF58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BFBFBF" w:themeFill="background1" w:themeFillShade="BF"/>
          </w:tcPr>
          <w:p w14:paraId="01304D61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shd w:val="clear" w:color="auto" w:fill="BFBFBF" w:themeFill="background1" w:themeFillShade="BF"/>
          </w:tcPr>
          <w:p w14:paraId="35152AD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shd w:val="clear" w:color="auto" w:fill="BFBFBF" w:themeFill="background1" w:themeFillShade="BF"/>
          </w:tcPr>
          <w:p w14:paraId="0819B1E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shd w:val="clear" w:color="auto" w:fill="BFBFBF" w:themeFill="background1" w:themeFillShade="BF"/>
          </w:tcPr>
          <w:p w14:paraId="5CCAE5E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shd w:val="clear" w:color="auto" w:fill="BFBFBF" w:themeFill="background1" w:themeFillShade="BF"/>
          </w:tcPr>
          <w:p w14:paraId="6EE30EE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BFBFBF" w:themeFill="background1" w:themeFillShade="BF"/>
          </w:tcPr>
          <w:p w14:paraId="472AB50C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  <w:shd w:val="clear" w:color="auto" w:fill="BFBFBF" w:themeFill="background1" w:themeFillShade="BF"/>
          </w:tcPr>
          <w:p w14:paraId="0059201B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5789" w:rsidRPr="00BD16A3" w14:paraId="39FC9053" w14:textId="02F98C79" w:rsidTr="00EA5964">
        <w:trPr>
          <w:trHeight w:val="271"/>
        </w:trPr>
        <w:tc>
          <w:tcPr>
            <w:tcW w:w="1004" w:type="pct"/>
          </w:tcPr>
          <w:p w14:paraId="5AD12C03" w14:textId="41BA75C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ichop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not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dt, 1835</w:t>
            </w:r>
          </w:p>
        </w:tc>
        <w:tc>
          <w:tcPr>
            <w:tcW w:w="630" w:type="pct"/>
          </w:tcPr>
          <w:p w14:paraId="259248B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77FC048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1A46481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547A7CB" w14:textId="29452471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" w:type="pct"/>
          </w:tcPr>
          <w:p w14:paraId="78FCD4A2" w14:textId="5F8D713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16764C6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35DE78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48722C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5F4DB06A" w14:textId="5C93D20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4275ABF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107D824D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5E8BCBEB" w14:textId="5E9EFC63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57A7CFF0" w14:textId="0DC411D0" w:rsidTr="00EA5964">
        <w:trPr>
          <w:trHeight w:val="271"/>
        </w:trPr>
        <w:tc>
          <w:tcPr>
            <w:tcW w:w="1004" w:type="pct"/>
          </w:tcPr>
          <w:p w14:paraId="225C90DE" w14:textId="7C3B55BD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ichop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rmann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per, 1868</w:t>
            </w:r>
          </w:p>
        </w:tc>
        <w:tc>
          <w:tcPr>
            <w:tcW w:w="630" w:type="pct"/>
          </w:tcPr>
          <w:p w14:paraId="542E6C2A" w14:textId="0B553EA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ichop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ariegatus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per, 1868</w:t>
            </w:r>
          </w:p>
        </w:tc>
        <w:tc>
          <w:tcPr>
            <w:tcW w:w="166" w:type="pct"/>
          </w:tcPr>
          <w:p w14:paraId="13F8671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3B97C369" w14:textId="60516468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" w:type="pct"/>
          </w:tcPr>
          <w:p w14:paraId="483055C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0156B950" w14:textId="2D85DE8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770FF0A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398F1DA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4271EB95" w14:textId="03B66E02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27679164" w14:textId="08A706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4B417023" w14:textId="0AAFBE81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14533869" w14:textId="1A54A69E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high</w:t>
            </w:r>
          </w:p>
        </w:tc>
        <w:tc>
          <w:tcPr>
            <w:tcW w:w="1272" w:type="pct"/>
          </w:tcPr>
          <w:p w14:paraId="0367BCA8" w14:textId="29FDC0E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1982</w:t>
            </w:r>
            <w:r w:rsidR="00B9111D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83; </w:t>
            </w:r>
            <w:proofErr w:type="spellStart"/>
            <w:r w:rsidR="00F83E17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kham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</w:t>
            </w:r>
            <w:r w:rsidR="007164C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12,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15,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athanaspoulou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gari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</w:tr>
      <w:tr w:rsidR="00305789" w:rsidRPr="00BD16A3" w14:paraId="16421349" w14:textId="3EC428B5" w:rsidTr="00EA5964">
        <w:trPr>
          <w:trHeight w:val="271"/>
        </w:trPr>
        <w:tc>
          <w:tcPr>
            <w:tcW w:w="1004" w:type="pct"/>
          </w:tcPr>
          <w:p w14:paraId="62199593" w14:textId="3C88CA39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ichop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rren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k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7)</w:t>
            </w:r>
          </w:p>
        </w:tc>
        <w:tc>
          <w:tcPr>
            <w:tcW w:w="630" w:type="pct"/>
          </w:tcPr>
          <w:p w14:paraId="0A8C203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3CBCA27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2BB189D2" w14:textId="66C2C9D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" w:type="pct"/>
          </w:tcPr>
          <w:p w14:paraId="550107E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39998E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568C1AF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7F3DE15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419BAFBC" w14:textId="2291181B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0CB18C8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1269BB1E" w14:textId="59C634D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070CEF39" w14:textId="499A4542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medium</w:t>
            </w:r>
          </w:p>
        </w:tc>
        <w:tc>
          <w:tcPr>
            <w:tcW w:w="1272" w:type="pct"/>
          </w:tcPr>
          <w:p w14:paraId="1C1F5763" w14:textId="41674A5E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athanaspoulou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gari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2015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ur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9</w:t>
            </w:r>
          </w:p>
        </w:tc>
      </w:tr>
      <w:tr w:rsidR="00305789" w:rsidRPr="00BD16A3" w14:paraId="25A97C72" w14:textId="56CBF12D" w:rsidTr="00EA5964">
        <w:trPr>
          <w:trHeight w:val="271"/>
        </w:trPr>
        <w:tc>
          <w:tcPr>
            <w:tcW w:w="1004" w:type="pct"/>
          </w:tcPr>
          <w:p w14:paraId="632852B7" w14:textId="3E5FBF3B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ichopu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tuberculatus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oy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imard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34)</w:t>
            </w:r>
          </w:p>
        </w:tc>
        <w:tc>
          <w:tcPr>
            <w:tcW w:w="630" w:type="pct"/>
          </w:tcPr>
          <w:p w14:paraId="1CFA0F4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</w:tcPr>
          <w:p w14:paraId="4028AD4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38C1CC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1393A5C" w14:textId="7A38147F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" w:type="pct"/>
          </w:tcPr>
          <w:p w14:paraId="6B80D8A0" w14:textId="513C478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49035FF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185920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1C3FBD5C" w14:textId="547732B6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54502958" w14:textId="7BE16394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224EF448" w14:textId="10B62173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6654115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Commercial value-high</w:t>
            </w:r>
          </w:p>
          <w:p w14:paraId="6A7F5E1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E6295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0B62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976FD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A2126C" w14:textId="7A49ADA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2B67936E" w14:textId="42447AC8" w:rsidR="00305789" w:rsidRPr="00BD16A3" w:rsidRDefault="003A07C5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rzadeh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3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sanpour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arzadeh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3,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ura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9</w:t>
            </w:r>
          </w:p>
        </w:tc>
      </w:tr>
      <w:tr w:rsidR="00305789" w:rsidRPr="00BD16A3" w14:paraId="1BD79986" w14:textId="639268C9" w:rsidTr="00EA5964">
        <w:trPr>
          <w:trHeight w:val="271"/>
        </w:trPr>
        <w:tc>
          <w:tcPr>
            <w:tcW w:w="1004" w:type="pct"/>
            <w:shd w:val="clear" w:color="auto" w:fill="BFBFBF" w:themeFill="background1" w:themeFillShade="BF"/>
          </w:tcPr>
          <w:p w14:paraId="1CAA22D0" w14:textId="6A2F3A10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odid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randt, 1835</w:t>
            </w:r>
          </w:p>
        </w:tc>
        <w:tc>
          <w:tcPr>
            <w:tcW w:w="630" w:type="pct"/>
            <w:shd w:val="clear" w:color="auto" w:fill="BFBFBF" w:themeFill="background1" w:themeFillShade="BF"/>
          </w:tcPr>
          <w:p w14:paraId="460655D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BFBFBF" w:themeFill="background1" w:themeFillShade="BF"/>
          </w:tcPr>
          <w:p w14:paraId="7C16D4A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shd w:val="clear" w:color="auto" w:fill="BFBFBF" w:themeFill="background1" w:themeFillShade="BF"/>
          </w:tcPr>
          <w:p w14:paraId="12E88DBE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7E9276B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53E1D36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BFBFBF" w:themeFill="background1" w:themeFillShade="BF"/>
          </w:tcPr>
          <w:p w14:paraId="1978E13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shd w:val="clear" w:color="auto" w:fill="BFBFBF" w:themeFill="background1" w:themeFillShade="BF"/>
          </w:tcPr>
          <w:p w14:paraId="4D6545B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shd w:val="clear" w:color="auto" w:fill="BFBFBF" w:themeFill="background1" w:themeFillShade="BF"/>
          </w:tcPr>
          <w:p w14:paraId="41312B11" w14:textId="736EDB90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shd w:val="clear" w:color="auto" w:fill="BFBFBF" w:themeFill="background1" w:themeFillShade="BF"/>
          </w:tcPr>
          <w:p w14:paraId="164E08FD" w14:textId="741F64E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shd w:val="clear" w:color="auto" w:fill="BFBFBF" w:themeFill="background1" w:themeFillShade="BF"/>
          </w:tcPr>
          <w:p w14:paraId="4ABB954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BFBFBF" w:themeFill="background1" w:themeFillShade="BF"/>
          </w:tcPr>
          <w:p w14:paraId="3AB70F6D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  <w:shd w:val="clear" w:color="auto" w:fill="BFBFBF" w:themeFill="background1" w:themeFillShade="BF"/>
          </w:tcPr>
          <w:p w14:paraId="07CC5BD7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5789" w:rsidRPr="00BD16A3" w14:paraId="273C6501" w14:textId="37586977" w:rsidTr="00EA5964">
        <w:trPr>
          <w:trHeight w:val="271"/>
        </w:trPr>
        <w:tc>
          <w:tcPr>
            <w:tcW w:w="1004" w:type="pct"/>
            <w:shd w:val="clear" w:color="auto" w:fill="BFBFBF" w:themeFill="background1" w:themeFillShade="BF"/>
          </w:tcPr>
          <w:p w14:paraId="03E48DD4" w14:textId="5CD23D2C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naptidae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urmeister, 1837</w:t>
            </w:r>
          </w:p>
        </w:tc>
        <w:tc>
          <w:tcPr>
            <w:tcW w:w="630" w:type="pct"/>
            <w:shd w:val="clear" w:color="auto" w:fill="BFBFBF" w:themeFill="background1" w:themeFillShade="BF"/>
          </w:tcPr>
          <w:p w14:paraId="72219FA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" w:type="pct"/>
            <w:shd w:val="clear" w:color="auto" w:fill="BFBFBF" w:themeFill="background1" w:themeFillShade="BF"/>
          </w:tcPr>
          <w:p w14:paraId="0EF6DF3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shd w:val="clear" w:color="auto" w:fill="BFBFBF" w:themeFill="background1" w:themeFillShade="BF"/>
          </w:tcPr>
          <w:p w14:paraId="2FDE7CD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056792CE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  <w:shd w:val="clear" w:color="auto" w:fill="BFBFBF" w:themeFill="background1" w:themeFillShade="BF"/>
          </w:tcPr>
          <w:p w14:paraId="7177AEB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  <w:shd w:val="clear" w:color="auto" w:fill="BFBFBF" w:themeFill="background1" w:themeFillShade="BF"/>
          </w:tcPr>
          <w:p w14:paraId="17779AE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  <w:shd w:val="clear" w:color="auto" w:fill="BFBFBF" w:themeFill="background1" w:themeFillShade="BF"/>
          </w:tcPr>
          <w:p w14:paraId="627F18C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shd w:val="clear" w:color="auto" w:fill="BFBFBF" w:themeFill="background1" w:themeFillShade="BF"/>
          </w:tcPr>
          <w:p w14:paraId="40E6DB0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  <w:shd w:val="clear" w:color="auto" w:fill="BFBFBF" w:themeFill="background1" w:themeFillShade="BF"/>
          </w:tcPr>
          <w:p w14:paraId="736E10C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shd w:val="clear" w:color="auto" w:fill="BFBFBF" w:themeFill="background1" w:themeFillShade="BF"/>
          </w:tcPr>
          <w:p w14:paraId="6086B60D" w14:textId="43E294E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BFBFBF" w:themeFill="background1" w:themeFillShade="BF"/>
          </w:tcPr>
          <w:p w14:paraId="2B0CDB0E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  <w:shd w:val="clear" w:color="auto" w:fill="BFBFBF" w:themeFill="background1" w:themeFillShade="BF"/>
          </w:tcPr>
          <w:p w14:paraId="07554AB0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5789" w:rsidRPr="00BD16A3" w14:paraId="615AF699" w14:textId="136F471B" w:rsidTr="00EA5964">
        <w:trPr>
          <w:trHeight w:val="271"/>
        </w:trPr>
        <w:tc>
          <w:tcPr>
            <w:tcW w:w="1004" w:type="pct"/>
          </w:tcPr>
          <w:p w14:paraId="1922FEF7" w14:textId="0881A82A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apt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deffroy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emper, 1868)</w:t>
            </w:r>
          </w:p>
        </w:tc>
        <w:tc>
          <w:tcPr>
            <w:tcW w:w="630" w:type="pct"/>
          </w:tcPr>
          <w:p w14:paraId="6E9BFFC0" w14:textId="4BE3350D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66" w:type="pct"/>
          </w:tcPr>
          <w:p w14:paraId="71AF678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1238CC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BDC3C9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B0DD475" w14:textId="711D0B4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6C9C77B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49A9F1A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17A7D6C1" w14:textId="02478415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1CE66A1B" w14:textId="094C691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4E8145E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3E085969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32D6CAE8" w14:textId="6DB35035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ereboudt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Al-</w:t>
            </w:r>
            <w:proofErr w:type="spellStart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hdi</w:t>
            </w:r>
            <w:proofErr w:type="spellEnd"/>
            <w:r w:rsidR="00305789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</w:tr>
      <w:tr w:rsidR="00305789" w:rsidRPr="00BD16A3" w14:paraId="7ED795AA" w14:textId="51115004" w:rsidTr="00EA5964">
        <w:trPr>
          <w:trHeight w:val="271"/>
        </w:trPr>
        <w:tc>
          <w:tcPr>
            <w:tcW w:w="1004" w:type="pct"/>
          </w:tcPr>
          <w:p w14:paraId="685935C9" w14:textId="21C74645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synapt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hela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tensen, 1926</w:t>
            </w:r>
          </w:p>
        </w:tc>
        <w:tc>
          <w:tcPr>
            <w:tcW w:w="630" w:type="pct"/>
          </w:tcPr>
          <w:p w14:paraId="30FBF0A1" w14:textId="00A9E966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4C4B12C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71D12CB" w14:textId="2509B678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3166EB2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4DF7DE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584FA5" w14:textId="3CEF34D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5AF45F4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BF82E0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2B0B0A27" w14:textId="06DE9BC0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61914FCF" w14:textId="5413638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1EAFA9A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6499E448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40D1F459" w14:textId="35ADA661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1</w:t>
            </w:r>
          </w:p>
        </w:tc>
      </w:tr>
      <w:tr w:rsidR="00305789" w:rsidRPr="00BD16A3" w14:paraId="54E4F8DE" w14:textId="0E07D6A9" w:rsidTr="00EA5964">
        <w:trPr>
          <w:trHeight w:val="908"/>
        </w:trPr>
        <w:tc>
          <w:tcPr>
            <w:tcW w:w="1004" w:type="pct"/>
          </w:tcPr>
          <w:p w14:paraId="55E36BC3" w14:textId="1DD9ADEA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synapt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initz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bonnier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67</w:t>
            </w:r>
          </w:p>
        </w:tc>
        <w:tc>
          <w:tcPr>
            <w:tcW w:w="630" w:type="pct"/>
          </w:tcPr>
          <w:p w14:paraId="10AA0C0F" w14:textId="77777777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669D445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3A545E0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1A72B5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1537C1A4" w14:textId="42F1B9F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170C7A29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4B7389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1403779D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64108BB0" w14:textId="4E77BE93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69CBCDF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75839B2D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47CD7801" w14:textId="3ED5D438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1AAB87D9" w14:textId="15D35BFF" w:rsidTr="00EA5964">
        <w:trPr>
          <w:trHeight w:val="271"/>
        </w:trPr>
        <w:tc>
          <w:tcPr>
            <w:tcW w:w="1004" w:type="pct"/>
          </w:tcPr>
          <w:p w14:paraId="32271F71" w14:textId="5E00E03C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hiodesom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risea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emper, 1867)</w:t>
            </w:r>
          </w:p>
        </w:tc>
        <w:tc>
          <w:tcPr>
            <w:tcW w:w="630" w:type="pct"/>
          </w:tcPr>
          <w:p w14:paraId="21EE0B11" w14:textId="77777777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442B5CE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4E98AA1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1C224D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00B7EC8" w14:textId="62A7504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740B871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794B2FC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476151B" w14:textId="47BFEF5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51147EDB" w14:textId="294DA8E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1A536D6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6096F7C1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7451B03C" w14:textId="39B37D81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1982</w:t>
            </w:r>
            <w:r w:rsidR="00B9111D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305789" w:rsidRPr="00BD16A3" w14:paraId="3297B19A" w14:textId="1C486C67" w:rsidTr="00EA5964">
        <w:trPr>
          <w:trHeight w:val="271"/>
        </w:trPr>
        <w:tc>
          <w:tcPr>
            <w:tcW w:w="1004" w:type="pct"/>
          </w:tcPr>
          <w:p w14:paraId="51261D75" w14:textId="04D0182D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Ophiodesom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maranensis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lark in Clark &amp; Rowe, 1971</w:t>
            </w:r>
          </w:p>
        </w:tc>
        <w:tc>
          <w:tcPr>
            <w:tcW w:w="630" w:type="pct"/>
          </w:tcPr>
          <w:p w14:paraId="3E44ED84" w14:textId="77777777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7558BCE3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68534BC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5E8FAA5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886FEFC" w14:textId="3E3C272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7DF0DD8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1C6FE8BA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0C3FE92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0ADF94B9" w14:textId="24B5D9FB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3E5928B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373620DE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28AEC94D" w14:textId="79BCE75A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2C896FA3" w14:textId="61BBCC7C" w:rsidTr="00EA5964">
        <w:trPr>
          <w:trHeight w:val="271"/>
        </w:trPr>
        <w:tc>
          <w:tcPr>
            <w:tcW w:w="1004" w:type="pct"/>
          </w:tcPr>
          <w:p w14:paraId="0B357E36" w14:textId="1CD684A6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inapt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sslandi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29</w:t>
            </w:r>
          </w:p>
        </w:tc>
        <w:tc>
          <w:tcPr>
            <w:tcW w:w="630" w:type="pct"/>
          </w:tcPr>
          <w:p w14:paraId="1E378DA6" w14:textId="77777777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5441DD5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7DD529BE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5AF67BD" w14:textId="07FE509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52BB877" w14:textId="4F89F77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5950A258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0570E02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6537435" w14:textId="1D74EDBA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5A9DF8C2" w14:textId="29D0A82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795D0CB4" w14:textId="579BFBAA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584A1160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014168EF" w14:textId="484086A6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61DCC275" w14:textId="35F73865" w:rsidTr="00EA5964">
        <w:trPr>
          <w:trHeight w:val="271"/>
        </w:trPr>
        <w:tc>
          <w:tcPr>
            <w:tcW w:w="1004" w:type="pct"/>
          </w:tcPr>
          <w:p w14:paraId="70B683EC" w14:textId="75C78E66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plectan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eferstienii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k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67)</w:t>
            </w:r>
          </w:p>
        </w:tc>
        <w:tc>
          <w:tcPr>
            <w:tcW w:w="630" w:type="pct"/>
          </w:tcPr>
          <w:p w14:paraId="24EFE3DB" w14:textId="77777777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22050A6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366D9E1D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6577FF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05D456B6" w14:textId="03AED08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3E0F37E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68E0135F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775412C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6F615261" w14:textId="64817246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03A2374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06C8D695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0B5C4FB4" w14:textId="674DD861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587B987B" w14:textId="4851A9A1" w:rsidTr="00EA5964">
        <w:trPr>
          <w:trHeight w:val="271"/>
        </w:trPr>
        <w:tc>
          <w:tcPr>
            <w:tcW w:w="1004" w:type="pct"/>
          </w:tcPr>
          <w:p w14:paraId="117DCF5D" w14:textId="70D2294A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tankyr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gnihamul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928</w:t>
            </w:r>
          </w:p>
        </w:tc>
        <w:tc>
          <w:tcPr>
            <w:tcW w:w="630" w:type="pct"/>
          </w:tcPr>
          <w:p w14:paraId="2288ECE4" w14:textId="77777777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79F4B2F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3B82297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0B7D6039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3E121B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4ED6DCAB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3DC63A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8E7440C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3B2A666A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64A7B31E" w14:textId="4986EE4C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6A18E7A5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6076679A" w14:textId="0E717AB0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40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</w:t>
            </w:r>
            <w:r w:rsidR="00EE2184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</w:tr>
      <w:tr w:rsidR="00305789" w:rsidRPr="00BD16A3" w14:paraId="62CC2E9D" w14:textId="1C78B759" w:rsidTr="00EA5964">
        <w:trPr>
          <w:trHeight w:val="271"/>
        </w:trPr>
        <w:tc>
          <w:tcPr>
            <w:tcW w:w="1004" w:type="pct"/>
          </w:tcPr>
          <w:p w14:paraId="5678C12F" w14:textId="78BD7C22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tankyr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digitat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mper, 1867)</w:t>
            </w:r>
          </w:p>
        </w:tc>
        <w:tc>
          <w:tcPr>
            <w:tcW w:w="630" w:type="pct"/>
          </w:tcPr>
          <w:p w14:paraId="71981205" w14:textId="77777777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71F843D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5C50BE2B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09C50B7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27D12ED6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" w:type="pct"/>
          </w:tcPr>
          <w:p w14:paraId="1EFE7D9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2425E0E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C30E05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5A1B6A2E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</w:tcPr>
          <w:p w14:paraId="68C55B39" w14:textId="18501C9D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73" w:type="pct"/>
          </w:tcPr>
          <w:p w14:paraId="7D7A95A7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4DFA5696" w14:textId="7BF93554" w:rsidR="00305789" w:rsidRPr="00BD16A3" w:rsidRDefault="00184C4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ding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940; Price, 1981, 1983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bagh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</w:t>
            </w:r>
            <w:r w:rsidR="00EE2184"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b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ygham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8</w:t>
            </w:r>
          </w:p>
        </w:tc>
      </w:tr>
      <w:tr w:rsidR="00305789" w:rsidRPr="00BD16A3" w14:paraId="3E7A53D5" w14:textId="5458452E" w:rsidTr="00EA5964">
        <w:trPr>
          <w:trHeight w:val="755"/>
        </w:trPr>
        <w:tc>
          <w:tcPr>
            <w:tcW w:w="1004" w:type="pct"/>
          </w:tcPr>
          <w:p w14:paraId="7C4380DD" w14:textId="6342CD8F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apt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ulat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misso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ysenhardt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821)</w:t>
            </w:r>
          </w:p>
        </w:tc>
        <w:tc>
          <w:tcPr>
            <w:tcW w:w="630" w:type="pct"/>
          </w:tcPr>
          <w:p w14:paraId="44B3901A" w14:textId="77777777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37AC0BFD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5E54BAE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3923F0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C87C71B" w14:textId="14D4E009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0FEE2410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3DEA37B4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D67CF94" w14:textId="45A38120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72933CC6" w14:textId="2C9D89E2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158F7A3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0A3F6E62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6A27DBE9" w14:textId="47055DFB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BD16A3" w14:paraId="3BD295AF" w14:textId="40425491" w:rsidTr="00EA5964">
        <w:trPr>
          <w:trHeight w:val="271"/>
        </w:trPr>
        <w:tc>
          <w:tcPr>
            <w:tcW w:w="1004" w:type="pct"/>
          </w:tcPr>
          <w:p w14:paraId="36364019" w14:textId="75D5CA7B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aptul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eciprocans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Forsskål</w:t>
            </w:r>
            <w:proofErr w:type="spellEnd"/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, 1775)</w:t>
            </w:r>
          </w:p>
        </w:tc>
        <w:tc>
          <w:tcPr>
            <w:tcW w:w="630" w:type="pct"/>
          </w:tcPr>
          <w:p w14:paraId="5A45C9DC" w14:textId="77777777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425DE167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269CF626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E9BDF73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6CD84233" w14:textId="25C5C400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3F708F72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5C3BD81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7EDCBADF" w14:textId="2EFCFC75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5" w:type="pct"/>
          </w:tcPr>
          <w:p w14:paraId="74F9EDC7" w14:textId="3A6DE0C8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3323D35F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7C17E5AA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420959FD" w14:textId="1716EA68" w:rsidR="00305789" w:rsidRPr="00BD16A3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  <w:tr w:rsidR="00305789" w:rsidRPr="004C4338" w14:paraId="528AB48B" w14:textId="2E6A6C87" w:rsidTr="00EA5964">
        <w:trPr>
          <w:trHeight w:val="271"/>
        </w:trPr>
        <w:tc>
          <w:tcPr>
            <w:tcW w:w="1004" w:type="pct"/>
          </w:tcPr>
          <w:p w14:paraId="022CE617" w14:textId="67E63EB4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aptula</w:t>
            </w:r>
            <w:proofErr w:type="spellEnd"/>
            <w:r w:rsidRPr="00BD16A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ecta </w:t>
            </w: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per, 1869</w:t>
            </w:r>
          </w:p>
        </w:tc>
        <w:tc>
          <w:tcPr>
            <w:tcW w:w="630" w:type="pct"/>
          </w:tcPr>
          <w:p w14:paraId="0F83A885" w14:textId="77777777" w:rsidR="00305789" w:rsidRPr="00BD16A3" w:rsidRDefault="00305789" w:rsidP="003057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6" w:type="pct"/>
          </w:tcPr>
          <w:p w14:paraId="48E4B795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</w:tcPr>
          <w:p w14:paraId="0963A1A1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4E3C5070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" w:type="pct"/>
          </w:tcPr>
          <w:p w14:paraId="7AE6C64E" w14:textId="1A1AEE9F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" w:type="pct"/>
          </w:tcPr>
          <w:p w14:paraId="02529494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" w:type="pct"/>
          </w:tcPr>
          <w:p w14:paraId="351A9728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</w:tcPr>
          <w:p w14:paraId="5825A582" w14:textId="77777777" w:rsidR="00305789" w:rsidRPr="00BD16A3" w:rsidRDefault="00305789" w:rsidP="003057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" w:type="pct"/>
          </w:tcPr>
          <w:p w14:paraId="374B641D" w14:textId="164106D5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1" w:type="pct"/>
          </w:tcPr>
          <w:p w14:paraId="624C77FC" w14:textId="77777777" w:rsidR="00305789" w:rsidRPr="00BD16A3" w:rsidRDefault="00305789" w:rsidP="003057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6FEF833D" w14:textId="77777777" w:rsidR="00305789" w:rsidRPr="00BD16A3" w:rsidRDefault="00305789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2" w:type="pct"/>
          </w:tcPr>
          <w:p w14:paraId="2CB50E21" w14:textId="47E4C0CE" w:rsidR="00305789" w:rsidRPr="004C4338" w:rsidRDefault="003A07C5" w:rsidP="003057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ce, 1982a</w:t>
            </w:r>
          </w:p>
        </w:tc>
      </w:tr>
    </w:tbl>
    <w:p w14:paraId="041D5024" w14:textId="77777777" w:rsidR="00A73B35" w:rsidRDefault="00A73B35" w:rsidP="00184C49"/>
    <w:sectPr w:rsidR="00A73B35" w:rsidSect="00F460C3">
      <w:pgSz w:w="15840" w:h="12240" w:orient="landscape"/>
      <w:pgMar w:top="100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6689"/>
    <w:multiLevelType w:val="hybridMultilevel"/>
    <w:tmpl w:val="CFA6C8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127265"/>
    <w:multiLevelType w:val="hybridMultilevel"/>
    <w:tmpl w:val="E86AD4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B35"/>
    <w:rsid w:val="00015204"/>
    <w:rsid w:val="00032AA4"/>
    <w:rsid w:val="0006460E"/>
    <w:rsid w:val="000C47FE"/>
    <w:rsid w:val="000F6533"/>
    <w:rsid w:val="001032EB"/>
    <w:rsid w:val="00146D86"/>
    <w:rsid w:val="00177C40"/>
    <w:rsid w:val="00184C49"/>
    <w:rsid w:val="00190D39"/>
    <w:rsid w:val="001F1603"/>
    <w:rsid w:val="00222195"/>
    <w:rsid w:val="00225EA3"/>
    <w:rsid w:val="00242332"/>
    <w:rsid w:val="0024317D"/>
    <w:rsid w:val="00290D95"/>
    <w:rsid w:val="002A3C4B"/>
    <w:rsid w:val="00300976"/>
    <w:rsid w:val="00301822"/>
    <w:rsid w:val="0030246D"/>
    <w:rsid w:val="00305789"/>
    <w:rsid w:val="00325693"/>
    <w:rsid w:val="003A07C5"/>
    <w:rsid w:val="00401222"/>
    <w:rsid w:val="00433BC4"/>
    <w:rsid w:val="00443FCC"/>
    <w:rsid w:val="004614C7"/>
    <w:rsid w:val="00463163"/>
    <w:rsid w:val="004744EC"/>
    <w:rsid w:val="0048554E"/>
    <w:rsid w:val="004A6207"/>
    <w:rsid w:val="004B0434"/>
    <w:rsid w:val="004B4DB3"/>
    <w:rsid w:val="004C4338"/>
    <w:rsid w:val="004F3AFC"/>
    <w:rsid w:val="0054085E"/>
    <w:rsid w:val="00540BC2"/>
    <w:rsid w:val="00574A4C"/>
    <w:rsid w:val="005830DB"/>
    <w:rsid w:val="00596788"/>
    <w:rsid w:val="005C4F5E"/>
    <w:rsid w:val="005F6706"/>
    <w:rsid w:val="00630DC9"/>
    <w:rsid w:val="00653460"/>
    <w:rsid w:val="006720FA"/>
    <w:rsid w:val="00672B3D"/>
    <w:rsid w:val="006B77D5"/>
    <w:rsid w:val="006D7E4C"/>
    <w:rsid w:val="007164C9"/>
    <w:rsid w:val="00737259"/>
    <w:rsid w:val="0077018E"/>
    <w:rsid w:val="00782E54"/>
    <w:rsid w:val="0079311D"/>
    <w:rsid w:val="007E21D1"/>
    <w:rsid w:val="00803B2B"/>
    <w:rsid w:val="008C1EF2"/>
    <w:rsid w:val="008F2E91"/>
    <w:rsid w:val="008F769D"/>
    <w:rsid w:val="00903DB1"/>
    <w:rsid w:val="009502A9"/>
    <w:rsid w:val="0098173E"/>
    <w:rsid w:val="00981C52"/>
    <w:rsid w:val="009936E5"/>
    <w:rsid w:val="009A290B"/>
    <w:rsid w:val="00A17505"/>
    <w:rsid w:val="00A73B35"/>
    <w:rsid w:val="00A757CE"/>
    <w:rsid w:val="00A80FF1"/>
    <w:rsid w:val="00AB7634"/>
    <w:rsid w:val="00B03303"/>
    <w:rsid w:val="00B16374"/>
    <w:rsid w:val="00B9111D"/>
    <w:rsid w:val="00BA789F"/>
    <w:rsid w:val="00BA7F74"/>
    <w:rsid w:val="00BC7A81"/>
    <w:rsid w:val="00BD16A3"/>
    <w:rsid w:val="00C37C43"/>
    <w:rsid w:val="00C61895"/>
    <w:rsid w:val="00C876A5"/>
    <w:rsid w:val="00C96E2C"/>
    <w:rsid w:val="00CB7472"/>
    <w:rsid w:val="00CC7EF1"/>
    <w:rsid w:val="00CD66FE"/>
    <w:rsid w:val="00CE25C4"/>
    <w:rsid w:val="00CE48E5"/>
    <w:rsid w:val="00E1097E"/>
    <w:rsid w:val="00E21EDA"/>
    <w:rsid w:val="00E409AC"/>
    <w:rsid w:val="00E768B3"/>
    <w:rsid w:val="00EA5964"/>
    <w:rsid w:val="00EA736C"/>
    <w:rsid w:val="00EE2184"/>
    <w:rsid w:val="00F33189"/>
    <w:rsid w:val="00F37140"/>
    <w:rsid w:val="00F460C3"/>
    <w:rsid w:val="00F83E17"/>
    <w:rsid w:val="00F97483"/>
    <w:rsid w:val="00FC71AF"/>
    <w:rsid w:val="00FE79C7"/>
    <w:rsid w:val="00FF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6AD45"/>
  <w15:chartTrackingRefBased/>
  <w15:docId w15:val="{9E8EEC1F-15AA-4B5D-A711-CE0117E9C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3B3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903DB1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8C1E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about:blan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4D8AE6-1AA0-4B24-8828-742BFBCE8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93</Words>
  <Characters>737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nandan Manickam</dc:creator>
  <cp:keywords/>
  <dc:description/>
  <cp:lastModifiedBy>Nithyanandan Manickam</cp:lastModifiedBy>
  <cp:revision>3</cp:revision>
  <cp:lastPrinted>2021-04-09T06:39:00Z</cp:lastPrinted>
  <dcterms:created xsi:type="dcterms:W3CDTF">2021-05-18T06:13:00Z</dcterms:created>
  <dcterms:modified xsi:type="dcterms:W3CDTF">2021-06-24T09:36:00Z</dcterms:modified>
</cp:coreProperties>
</file>